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4EE2DC" w14:textId="6A10DAF2" w:rsidR="007F293C" w:rsidRPr="00C4775B" w:rsidRDefault="007F293C" w:rsidP="007F293C">
      <w:pPr>
        <w:pBdr>
          <w:bottom w:val="single" w:sz="18" w:space="1" w:color="auto"/>
        </w:pBdr>
        <w:spacing w:line="480" w:lineRule="exact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 xml:space="preserve">Supplementary </w:t>
      </w:r>
      <w:r w:rsidRPr="00C4775B">
        <w:rPr>
          <w:rFonts w:ascii="Times New Roman" w:hAnsi="Times New Roman" w:cs="Times New Roman" w:hint="eastAsia"/>
          <w:b/>
          <w:bCs/>
          <w:sz w:val="24"/>
        </w:rPr>
        <w:t xml:space="preserve">Table </w:t>
      </w:r>
      <w:r w:rsidR="00B14BB0">
        <w:rPr>
          <w:rFonts w:ascii="Times New Roman" w:hAnsi="Times New Roman" w:cs="Times New Roman" w:hint="eastAsia"/>
          <w:b/>
          <w:bCs/>
          <w:sz w:val="24"/>
        </w:rPr>
        <w:t>8</w:t>
      </w:r>
      <w:r>
        <w:rPr>
          <w:rFonts w:ascii="Times New Roman" w:hAnsi="Times New Roman" w:cs="Times New Roman" w:hint="eastAsia"/>
          <w:b/>
          <w:bCs/>
          <w:sz w:val="24"/>
        </w:rPr>
        <w:t>.</w:t>
      </w:r>
      <w:r w:rsidRPr="00C4775B">
        <w:rPr>
          <w:rFonts w:ascii="Times New Roman" w:hAnsi="Times New Roman" w:cs="Times New Roman" w:hint="eastAsia"/>
          <w:b/>
          <w:bCs/>
          <w:sz w:val="24"/>
        </w:rPr>
        <w:t xml:space="preserve">  </w:t>
      </w:r>
      <w:r w:rsidRPr="00237068">
        <w:rPr>
          <w:rFonts w:ascii="Times New Roman" w:hAnsi="Times New Roman" w:cs="Times New Roman"/>
          <w:b/>
          <w:bCs/>
          <w:sz w:val="24"/>
        </w:rPr>
        <w:t xml:space="preserve">Sex differences in </w:t>
      </w:r>
      <w:r>
        <w:rPr>
          <w:rFonts w:ascii="Times New Roman" w:hAnsi="Times New Roman" w:cs="Times New Roman" w:hint="eastAsia"/>
          <w:b/>
          <w:bCs/>
          <w:sz w:val="24"/>
        </w:rPr>
        <w:t>raw data</w:t>
      </w:r>
      <w:r w:rsidRPr="00237068">
        <w:rPr>
          <w:rFonts w:ascii="Times New Roman" w:hAnsi="Times New Roman" w:cs="Times New Roman"/>
          <w:b/>
          <w:bCs/>
          <w:sz w:val="24"/>
        </w:rPr>
        <w:t xml:space="preserve"> </w:t>
      </w:r>
      <w:r w:rsidR="00947F59">
        <w:rPr>
          <w:rFonts w:ascii="Times New Roman" w:hAnsi="Times New Roman" w:cs="Times New Roman" w:hint="eastAsia"/>
          <w:b/>
          <w:bCs/>
          <w:sz w:val="24"/>
        </w:rPr>
        <w:t xml:space="preserve">of NF1 patients </w:t>
      </w:r>
      <w:r>
        <w:rPr>
          <w:rFonts w:ascii="Times New Roman" w:hAnsi="Times New Roman" w:cs="Times New Roman" w:hint="eastAsia"/>
          <w:b/>
          <w:bCs/>
          <w:sz w:val="24"/>
        </w:rPr>
        <w:t xml:space="preserve">for </w:t>
      </w:r>
      <w:r w:rsidR="00EE1C2B">
        <w:rPr>
          <w:rFonts w:ascii="Times New Roman" w:hAnsi="Times New Roman" w:cs="Times New Roman" w:hint="eastAsia"/>
          <w:b/>
          <w:bCs/>
          <w:sz w:val="24"/>
        </w:rPr>
        <w:t>leukocyte</w:t>
      </w:r>
      <w:r w:rsidRPr="00237068">
        <w:rPr>
          <w:rFonts w:ascii="Times New Roman" w:hAnsi="Times New Roman" w:cs="Times New Roman"/>
          <w:b/>
          <w:bCs/>
          <w:sz w:val="24"/>
        </w:rPr>
        <w:t xml:space="preserve"> differential</w:t>
      </w:r>
      <w:r>
        <w:rPr>
          <w:rFonts w:ascii="Times New Roman" w:hAnsi="Times New Roman" w:cs="Times New Roman" w:hint="eastAsia"/>
          <w:b/>
          <w:bCs/>
          <w:sz w:val="24"/>
        </w:rPr>
        <w:t>s</w:t>
      </w:r>
      <w:r w:rsidRPr="00237068">
        <w:rPr>
          <w:rFonts w:ascii="Times New Roman" w:hAnsi="Times New Roman" w:cs="Times New Roman"/>
          <w:b/>
          <w:bCs/>
          <w:sz w:val="24"/>
        </w:rPr>
        <w:t xml:space="preserve"> </w:t>
      </w:r>
    </w:p>
    <w:p w14:paraId="5B61E876" w14:textId="77777777" w:rsidR="007F293C" w:rsidRDefault="007F293C" w:rsidP="007F293C">
      <w:pPr>
        <w:pBdr>
          <w:bottom w:val="single" w:sz="8" w:space="1" w:color="auto"/>
        </w:pBdr>
        <w:tabs>
          <w:tab w:val="left" w:pos="4253"/>
          <w:tab w:val="left" w:pos="7513"/>
        </w:tabs>
        <w:spacing w:line="480" w:lineRule="exac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 w:hint="eastAsia"/>
          <w:sz w:val="24"/>
        </w:rPr>
        <w:t>Median value</w:t>
      </w:r>
    </w:p>
    <w:p w14:paraId="561FEF33" w14:textId="77777777" w:rsidR="007F293C" w:rsidRDefault="007F293C" w:rsidP="00FD0E1C">
      <w:pPr>
        <w:pBdr>
          <w:bottom w:val="single" w:sz="8" w:space="1" w:color="auto"/>
        </w:pBdr>
        <w:tabs>
          <w:tab w:val="left" w:pos="3261"/>
          <w:tab w:val="left" w:pos="5103"/>
          <w:tab w:val="left" w:pos="7513"/>
        </w:tabs>
        <w:spacing w:line="480" w:lineRule="exac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25C415F9" wp14:editId="21337996">
                <wp:simplePos x="0" y="0"/>
                <wp:positionH relativeFrom="column">
                  <wp:posOffset>1995805</wp:posOffset>
                </wp:positionH>
                <wp:positionV relativeFrom="paragraph">
                  <wp:posOffset>12700</wp:posOffset>
                </wp:positionV>
                <wp:extent cx="2428875" cy="0"/>
                <wp:effectExtent l="0" t="0" r="0" b="0"/>
                <wp:wrapNone/>
                <wp:docPr id="35053792" name="直線コネクタ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428875" cy="0"/>
                        </a:xfrm>
                        <a:prstGeom prst="line">
                          <a:avLst/>
                        </a:prstGeom>
                        <a:ln w="12700"/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15F1AFC3" id="直線コネクタ 3" o:spid="_x0000_s1026" style="position:absolute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57.15pt,1pt" to="348.4pt,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yPnYpAEAAJkDAAAOAAAAZHJzL2Uyb0RvYy54bWysU8GO0zAQvSPxD5bv1GkEbBU13cOu4IJg&#10;BewHeJ1xY2F7LNs06d8zdtt0BWgPiMvE9sx7M29msr2dnWUHiMmg7/l61XAGXuFg/L7nj98/vNlw&#10;lrL0g7TooedHSPx29/rVdgodtDiiHSAyIvGpm0LPx5xDJ0RSIziZVhjAk1NjdDLTNe7FEOVE7M6K&#10;tmneiwnjECIqSIle709Ovqv8WoPKX7ROkJntOdWWq43VPhUrdlvZ7aMMo1HnMuQ/VOGk8ZR0obqX&#10;WbKf0fxB5YyKmFDnlUInUGujoGogNevmNzXfRhmgaqHmpLC0Kf0/WvX5cOcfIrVhCqlL4SEWFbOO&#10;rnypPjbXZh2XZsGcmaLH9m272dy840xdfOIKDDHlj4COlUPPrfFFh+zk4VPKlIxCLyHl2Xo20fa0&#10;N02diLjWUk/5aOEU9hU0M0PJXunqmsCdjewgacDDj3UZKJFbT5EFoo21C6h5GXSOLTCoq7MA1y8D&#10;l+iaEX1egM54jH8D5/lSqj7FU9nPtJbjEw7HOpnqoPlXZeddLQv2/F7h1z9q9wsAAP//AwBQSwME&#10;FAAGAAgAAAAhANrYl03aAAAABwEAAA8AAABkcnMvZG93bnJldi54bWxMj8FOwzAQRO9I/IO1SFwQ&#10;ddqglIY4VYTUD6DlwNGNt3FUex1iNw1/z8IFjqMZzbyptrN3YsIx9oEULBcZCKQ2mJ46Be+H3eMz&#10;iJg0Ge0CoYIvjLCtb28qXZpwpTec9qkTXEKx1ApsSkMpZWwteh0XYUBi7xRGrxPLsZNm1Fcu906u&#10;sqyQXvfEC1YP+GqxPe8vXsHhY43GPrhm0p+NoS4/97t1ptT93dy8gEg4p78w/OAzOtTMdAwXMlE4&#10;BfnyKeeoghVfYr/YFHzl+KtlXcn//PU3AAAA//8DAFBLAQItABQABgAIAAAAIQC2gziS/gAAAOEB&#10;AAATAAAAAAAAAAAAAAAAAAAAAABbQ29udGVudF9UeXBlc10ueG1sUEsBAi0AFAAGAAgAAAAhADj9&#10;If/WAAAAlAEAAAsAAAAAAAAAAAAAAAAALwEAAF9yZWxzLy5yZWxzUEsBAi0AFAAGAAgAAAAhAHPI&#10;+dikAQAAmQMAAA4AAAAAAAAAAAAAAAAALgIAAGRycy9lMm9Eb2MueG1sUEsBAi0AFAAGAAgAAAAh&#10;ANrYl03aAAAABwEAAA8AAAAAAAAAAAAAAAAA/gMAAGRycy9kb3ducmV2LnhtbFBLBQYAAAAABAAE&#10;APMAAAAFBQAAAAA=&#10;" strokecolor="black [3200]" strokeweight="1pt">
                <v:stroke joinstyle="miter"/>
              </v:line>
            </w:pict>
          </mc:Fallback>
        </mc:AlternateConten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 w:hint="eastAsia"/>
          <w:sz w:val="24"/>
        </w:rPr>
        <w:t>Male (n = 78)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 w:hint="eastAsia"/>
          <w:sz w:val="24"/>
        </w:rPr>
        <w:t>Female (n = 147)</w:t>
      </w:r>
      <w:r>
        <w:rPr>
          <w:rFonts w:ascii="Times New Roman" w:hAnsi="Times New Roman" w:cs="Times New Roman"/>
          <w:sz w:val="24"/>
        </w:rPr>
        <w:tab/>
      </w:r>
      <w:r w:rsidRPr="008270EA">
        <w:rPr>
          <w:rFonts w:ascii="Times New Roman" w:hAnsi="Times New Roman" w:cs="Times New Roman" w:hint="eastAsia"/>
          <w:i/>
          <w:iCs/>
          <w:sz w:val="24"/>
        </w:rPr>
        <w:t>P</w:t>
      </w:r>
      <w:r>
        <w:rPr>
          <w:rFonts w:ascii="Times New Roman" w:hAnsi="Times New Roman" w:cs="Times New Roman" w:hint="eastAsia"/>
          <w:sz w:val="24"/>
        </w:rPr>
        <w:t>-value</w:t>
      </w:r>
    </w:p>
    <w:p w14:paraId="22286CCB" w14:textId="3C2E5A69" w:rsidR="007F293C" w:rsidRPr="000C7ECE" w:rsidRDefault="00EE1C2B" w:rsidP="007F293C">
      <w:pPr>
        <w:tabs>
          <w:tab w:val="left" w:pos="426"/>
          <w:tab w:val="right" w:pos="4111"/>
          <w:tab w:val="right" w:pos="6096"/>
          <w:tab w:val="right" w:pos="8222"/>
        </w:tabs>
        <w:spacing w:line="480" w:lineRule="exac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White blood cell</w:t>
      </w:r>
      <w:r w:rsidR="007F293C" w:rsidRPr="000C7ECE">
        <w:rPr>
          <w:rFonts w:ascii="Times New Roman" w:hAnsi="Times New Roman" w:cs="Times New Roman"/>
          <w:sz w:val="24"/>
        </w:rPr>
        <w:t xml:space="preserve"> count</w:t>
      </w:r>
      <w:r w:rsidR="00473B4D">
        <w:rPr>
          <w:rFonts w:ascii="Times New Roman" w:hAnsi="Times New Roman" w:cs="Times New Roman" w:hint="eastAsia"/>
          <w:sz w:val="24"/>
        </w:rPr>
        <w:t xml:space="preserve"> (/</w:t>
      </w:r>
      <w:r w:rsidR="00473B4D" w:rsidRPr="00E531CC">
        <w:rPr>
          <w:rFonts w:ascii="Times New Roman" w:hAnsi="Times New Roman" w:cs="Times New Roman"/>
          <w:sz w:val="24"/>
        </w:rPr>
        <w:t>µL</w:t>
      </w:r>
      <w:r w:rsidR="00473B4D">
        <w:rPr>
          <w:rFonts w:ascii="Times New Roman" w:hAnsi="Times New Roman" w:cs="Times New Roman" w:hint="eastAsia"/>
          <w:sz w:val="24"/>
        </w:rPr>
        <w:t>)</w:t>
      </w:r>
      <w:r w:rsidR="007F293C" w:rsidRPr="000C7ECE">
        <w:rPr>
          <w:rFonts w:ascii="Times New Roman" w:hAnsi="Times New Roman" w:cs="Times New Roman"/>
          <w:sz w:val="24"/>
        </w:rPr>
        <w:tab/>
      </w:r>
      <w:r w:rsidR="00071B5D">
        <w:rPr>
          <w:rFonts w:ascii="Times New Roman" w:hAnsi="Times New Roman" w:cs="Times New Roman" w:hint="eastAsia"/>
          <w:sz w:val="24"/>
        </w:rPr>
        <w:t>6000</w:t>
      </w:r>
      <w:r w:rsidR="007F293C" w:rsidRPr="000C7ECE">
        <w:rPr>
          <w:rFonts w:ascii="Times New Roman" w:hAnsi="Times New Roman" w:cs="Times New Roman"/>
          <w:sz w:val="24"/>
        </w:rPr>
        <w:tab/>
      </w:r>
      <w:r w:rsidR="00071B5D">
        <w:rPr>
          <w:rFonts w:ascii="Times New Roman" w:hAnsi="Times New Roman" w:cs="Times New Roman" w:hint="eastAsia"/>
          <w:sz w:val="24"/>
        </w:rPr>
        <w:t>6100</w:t>
      </w:r>
      <w:r w:rsidR="007F293C" w:rsidRPr="000C7ECE">
        <w:rPr>
          <w:rFonts w:ascii="Times New Roman" w:hAnsi="Times New Roman" w:cs="Times New Roman"/>
          <w:sz w:val="24"/>
        </w:rPr>
        <w:tab/>
      </w:r>
      <w:r w:rsidR="00071B5D">
        <w:rPr>
          <w:rFonts w:ascii="Times New Roman" w:hAnsi="Times New Roman" w:cs="Times New Roman" w:hint="eastAsia"/>
          <w:sz w:val="24"/>
        </w:rPr>
        <w:t>0.919</w:t>
      </w:r>
    </w:p>
    <w:p w14:paraId="03E2657E" w14:textId="1E4BB94F" w:rsidR="007F293C" w:rsidRPr="000C7ECE" w:rsidRDefault="007F293C" w:rsidP="007F293C">
      <w:pPr>
        <w:tabs>
          <w:tab w:val="left" w:pos="426"/>
          <w:tab w:val="right" w:pos="4111"/>
          <w:tab w:val="right" w:pos="6096"/>
          <w:tab w:val="right" w:pos="8222"/>
        </w:tabs>
        <w:spacing w:line="480" w:lineRule="exact"/>
        <w:rPr>
          <w:rFonts w:ascii="Times New Roman" w:hAnsi="Times New Roman" w:cs="Times New Roman"/>
          <w:sz w:val="24"/>
        </w:rPr>
      </w:pPr>
      <w:r w:rsidRPr="000C7ECE">
        <w:rPr>
          <w:rFonts w:ascii="Times New Roman" w:hAnsi="Times New Roman" w:cs="Times New Roman"/>
          <w:sz w:val="24"/>
        </w:rPr>
        <w:t xml:space="preserve">Neutrophil </w:t>
      </w:r>
      <w:r>
        <w:rPr>
          <w:rFonts w:ascii="Times New Roman" w:hAnsi="Times New Roman" w:cs="Times New Roman" w:hint="eastAsia"/>
          <w:sz w:val="24"/>
        </w:rPr>
        <w:t>percentage</w:t>
      </w:r>
      <w:r w:rsidR="00473B4D">
        <w:rPr>
          <w:rFonts w:ascii="Times New Roman" w:hAnsi="Times New Roman" w:cs="Times New Roman" w:hint="eastAsia"/>
          <w:sz w:val="24"/>
        </w:rPr>
        <w:t xml:space="preserve"> (%)</w:t>
      </w:r>
      <w:r w:rsidRPr="000C7ECE">
        <w:rPr>
          <w:rFonts w:ascii="Times New Roman" w:hAnsi="Times New Roman" w:cs="Times New Roman"/>
          <w:sz w:val="24"/>
        </w:rPr>
        <w:tab/>
      </w:r>
      <w:r w:rsidR="00071B5D">
        <w:rPr>
          <w:rFonts w:ascii="Times New Roman" w:hAnsi="Times New Roman" w:cs="Times New Roman" w:hint="eastAsia"/>
          <w:sz w:val="24"/>
        </w:rPr>
        <w:t>66.80</w:t>
      </w:r>
      <w:r w:rsidRPr="000C7ECE">
        <w:rPr>
          <w:rFonts w:ascii="Times New Roman" w:hAnsi="Times New Roman" w:cs="Times New Roman"/>
          <w:sz w:val="24"/>
        </w:rPr>
        <w:tab/>
      </w:r>
      <w:r w:rsidR="00071B5D">
        <w:rPr>
          <w:rFonts w:ascii="Times New Roman" w:hAnsi="Times New Roman" w:cs="Times New Roman" w:hint="eastAsia"/>
          <w:sz w:val="24"/>
        </w:rPr>
        <w:t>66.70</w:t>
      </w:r>
      <w:r w:rsidRPr="000C7ECE">
        <w:rPr>
          <w:rFonts w:ascii="Times New Roman" w:hAnsi="Times New Roman" w:cs="Times New Roman"/>
          <w:sz w:val="24"/>
        </w:rPr>
        <w:tab/>
      </w:r>
      <w:r w:rsidR="00071B5D">
        <w:rPr>
          <w:rFonts w:ascii="Times New Roman" w:hAnsi="Times New Roman" w:cs="Times New Roman" w:hint="eastAsia"/>
          <w:sz w:val="24"/>
        </w:rPr>
        <w:t>0.</w:t>
      </w:r>
      <w:r w:rsidR="0008054E">
        <w:rPr>
          <w:rFonts w:ascii="Times New Roman" w:hAnsi="Times New Roman" w:cs="Times New Roman" w:hint="eastAsia"/>
          <w:sz w:val="24"/>
        </w:rPr>
        <w:t>919</w:t>
      </w:r>
    </w:p>
    <w:p w14:paraId="1F5C39AA" w14:textId="3C0D349B" w:rsidR="007F293C" w:rsidRPr="000C7ECE" w:rsidRDefault="007F293C" w:rsidP="007F293C">
      <w:pPr>
        <w:tabs>
          <w:tab w:val="left" w:pos="426"/>
          <w:tab w:val="right" w:pos="4111"/>
          <w:tab w:val="right" w:pos="6096"/>
          <w:tab w:val="right" w:pos="8222"/>
        </w:tabs>
        <w:spacing w:line="480" w:lineRule="exact"/>
        <w:rPr>
          <w:rFonts w:ascii="Times New Roman" w:hAnsi="Times New Roman" w:cs="Times New Roman"/>
          <w:sz w:val="24"/>
        </w:rPr>
      </w:pPr>
      <w:r w:rsidRPr="000C7ECE">
        <w:rPr>
          <w:rFonts w:ascii="Times New Roman" w:hAnsi="Times New Roman" w:cs="Times New Roman"/>
          <w:sz w:val="24"/>
        </w:rPr>
        <w:t xml:space="preserve">Lymphocyte </w:t>
      </w:r>
      <w:r>
        <w:rPr>
          <w:rFonts w:ascii="Times New Roman" w:hAnsi="Times New Roman" w:cs="Times New Roman" w:hint="eastAsia"/>
          <w:sz w:val="24"/>
        </w:rPr>
        <w:t>percentage</w:t>
      </w:r>
      <w:r w:rsidR="00473B4D">
        <w:rPr>
          <w:rFonts w:ascii="Times New Roman" w:hAnsi="Times New Roman" w:cs="Times New Roman" w:hint="eastAsia"/>
          <w:sz w:val="24"/>
        </w:rPr>
        <w:t xml:space="preserve"> (%)</w:t>
      </w:r>
      <w:r w:rsidRPr="000C7ECE">
        <w:rPr>
          <w:rFonts w:ascii="Times New Roman" w:hAnsi="Times New Roman" w:cs="Times New Roman"/>
          <w:sz w:val="24"/>
        </w:rPr>
        <w:tab/>
      </w:r>
      <w:r w:rsidR="00071B5D">
        <w:rPr>
          <w:rFonts w:ascii="Times New Roman" w:hAnsi="Times New Roman" w:cs="Times New Roman" w:hint="eastAsia"/>
          <w:sz w:val="24"/>
        </w:rPr>
        <w:t>23.10</w:t>
      </w:r>
      <w:r w:rsidRPr="000C7ECE">
        <w:rPr>
          <w:rFonts w:ascii="Times New Roman" w:hAnsi="Times New Roman" w:cs="Times New Roman"/>
          <w:sz w:val="24"/>
        </w:rPr>
        <w:tab/>
      </w:r>
      <w:r w:rsidR="00071B5D">
        <w:rPr>
          <w:rFonts w:ascii="Times New Roman" w:hAnsi="Times New Roman" w:cs="Times New Roman" w:hint="eastAsia"/>
          <w:sz w:val="24"/>
        </w:rPr>
        <w:t>24.10</w:t>
      </w:r>
      <w:r w:rsidRPr="000C7ECE">
        <w:rPr>
          <w:rFonts w:ascii="Times New Roman" w:hAnsi="Times New Roman" w:cs="Times New Roman"/>
          <w:sz w:val="24"/>
        </w:rPr>
        <w:tab/>
      </w:r>
      <w:r w:rsidR="00071B5D">
        <w:rPr>
          <w:rFonts w:ascii="Times New Roman" w:hAnsi="Times New Roman" w:cs="Times New Roman" w:hint="eastAsia"/>
          <w:sz w:val="24"/>
        </w:rPr>
        <w:t>0.</w:t>
      </w:r>
      <w:r w:rsidR="0008054E">
        <w:rPr>
          <w:rFonts w:ascii="Times New Roman" w:hAnsi="Times New Roman" w:cs="Times New Roman" w:hint="eastAsia"/>
          <w:sz w:val="24"/>
        </w:rPr>
        <w:t>796</w:t>
      </w:r>
    </w:p>
    <w:p w14:paraId="301CECA6" w14:textId="3867EC1C" w:rsidR="007F293C" w:rsidRPr="000C7ECE" w:rsidRDefault="007F293C" w:rsidP="007F293C">
      <w:pPr>
        <w:tabs>
          <w:tab w:val="left" w:pos="426"/>
          <w:tab w:val="right" w:pos="4111"/>
          <w:tab w:val="right" w:pos="6096"/>
          <w:tab w:val="right" w:pos="8222"/>
        </w:tabs>
        <w:spacing w:line="480" w:lineRule="exact"/>
        <w:rPr>
          <w:rFonts w:ascii="Times New Roman" w:hAnsi="Times New Roman" w:cs="Times New Roman"/>
          <w:sz w:val="24"/>
        </w:rPr>
      </w:pPr>
      <w:r w:rsidRPr="000C7ECE">
        <w:rPr>
          <w:rFonts w:ascii="Times New Roman" w:hAnsi="Times New Roman" w:cs="Times New Roman"/>
          <w:sz w:val="24"/>
        </w:rPr>
        <w:t xml:space="preserve">Monocyte </w:t>
      </w:r>
      <w:r>
        <w:rPr>
          <w:rFonts w:ascii="Times New Roman" w:hAnsi="Times New Roman" w:cs="Times New Roman" w:hint="eastAsia"/>
          <w:sz w:val="24"/>
        </w:rPr>
        <w:t>percentage</w:t>
      </w:r>
      <w:r w:rsidR="00473B4D">
        <w:rPr>
          <w:rFonts w:ascii="Times New Roman" w:hAnsi="Times New Roman" w:cs="Times New Roman" w:hint="eastAsia"/>
          <w:sz w:val="24"/>
        </w:rPr>
        <w:t xml:space="preserve"> (%)</w:t>
      </w:r>
      <w:r w:rsidRPr="000C7ECE">
        <w:rPr>
          <w:rFonts w:ascii="Times New Roman" w:hAnsi="Times New Roman" w:cs="Times New Roman"/>
          <w:sz w:val="24"/>
        </w:rPr>
        <w:tab/>
      </w:r>
      <w:r w:rsidR="00071B5D">
        <w:rPr>
          <w:rFonts w:ascii="Times New Roman" w:hAnsi="Times New Roman" w:cs="Times New Roman" w:hint="eastAsia"/>
          <w:sz w:val="24"/>
        </w:rPr>
        <w:t>6.450</w:t>
      </w:r>
      <w:r w:rsidRPr="000C7ECE">
        <w:rPr>
          <w:rFonts w:ascii="Times New Roman" w:hAnsi="Times New Roman" w:cs="Times New Roman"/>
          <w:sz w:val="24"/>
        </w:rPr>
        <w:tab/>
      </w:r>
      <w:r w:rsidR="00071B5D">
        <w:rPr>
          <w:rFonts w:ascii="Times New Roman" w:hAnsi="Times New Roman" w:cs="Times New Roman" w:hint="eastAsia"/>
          <w:sz w:val="24"/>
        </w:rPr>
        <w:t>5.800</w:t>
      </w:r>
      <w:r w:rsidRPr="000C7ECE">
        <w:rPr>
          <w:rFonts w:ascii="Times New Roman" w:hAnsi="Times New Roman" w:cs="Times New Roman"/>
          <w:sz w:val="24"/>
        </w:rPr>
        <w:tab/>
      </w:r>
      <w:r w:rsidR="00071B5D">
        <w:rPr>
          <w:rFonts w:ascii="Times New Roman" w:hAnsi="Times New Roman" w:cs="Times New Roman" w:hint="eastAsia"/>
          <w:sz w:val="24"/>
        </w:rPr>
        <w:t>0.0</w:t>
      </w:r>
      <w:r w:rsidR="0008054E">
        <w:rPr>
          <w:rFonts w:ascii="Times New Roman" w:hAnsi="Times New Roman" w:cs="Times New Roman" w:hint="eastAsia"/>
          <w:sz w:val="24"/>
        </w:rPr>
        <w:t>20</w:t>
      </w:r>
    </w:p>
    <w:p w14:paraId="60AF777E" w14:textId="6C28766B" w:rsidR="007F293C" w:rsidRPr="000C7ECE" w:rsidRDefault="007F293C" w:rsidP="007F293C">
      <w:pPr>
        <w:tabs>
          <w:tab w:val="left" w:pos="426"/>
          <w:tab w:val="right" w:pos="4111"/>
          <w:tab w:val="right" w:pos="6096"/>
          <w:tab w:val="right" w:pos="8222"/>
        </w:tabs>
        <w:spacing w:line="480" w:lineRule="exact"/>
        <w:rPr>
          <w:rFonts w:ascii="Times New Roman" w:hAnsi="Times New Roman" w:cs="Times New Roman"/>
          <w:sz w:val="24"/>
        </w:rPr>
      </w:pPr>
      <w:r w:rsidRPr="000C7ECE">
        <w:rPr>
          <w:rFonts w:ascii="Times New Roman" w:hAnsi="Times New Roman" w:cs="Times New Roman"/>
          <w:sz w:val="24"/>
        </w:rPr>
        <w:t xml:space="preserve">Eosinophil </w:t>
      </w:r>
      <w:r>
        <w:rPr>
          <w:rFonts w:ascii="Times New Roman" w:hAnsi="Times New Roman" w:cs="Times New Roman" w:hint="eastAsia"/>
          <w:sz w:val="24"/>
        </w:rPr>
        <w:t>percentage</w:t>
      </w:r>
      <w:r w:rsidR="00473B4D">
        <w:rPr>
          <w:rFonts w:ascii="Times New Roman" w:hAnsi="Times New Roman" w:cs="Times New Roman" w:hint="eastAsia"/>
          <w:sz w:val="24"/>
        </w:rPr>
        <w:t xml:space="preserve"> (%)</w:t>
      </w:r>
      <w:r w:rsidRPr="000C7ECE">
        <w:rPr>
          <w:rFonts w:ascii="Times New Roman" w:hAnsi="Times New Roman" w:cs="Times New Roman"/>
          <w:sz w:val="24"/>
        </w:rPr>
        <w:tab/>
      </w:r>
      <w:r w:rsidR="00071B5D">
        <w:rPr>
          <w:rFonts w:ascii="Times New Roman" w:hAnsi="Times New Roman" w:cs="Times New Roman" w:hint="eastAsia"/>
          <w:sz w:val="24"/>
        </w:rPr>
        <w:t>2.300</w:t>
      </w:r>
      <w:r w:rsidRPr="000C7ECE">
        <w:rPr>
          <w:rFonts w:ascii="Times New Roman" w:hAnsi="Times New Roman" w:cs="Times New Roman"/>
          <w:sz w:val="24"/>
        </w:rPr>
        <w:tab/>
      </w:r>
      <w:r w:rsidR="00071B5D">
        <w:rPr>
          <w:rFonts w:ascii="Times New Roman" w:hAnsi="Times New Roman" w:cs="Times New Roman" w:hint="eastAsia"/>
          <w:sz w:val="24"/>
        </w:rPr>
        <w:t>1.700</w:t>
      </w:r>
      <w:r w:rsidRPr="000C7ECE">
        <w:rPr>
          <w:rFonts w:ascii="Times New Roman" w:hAnsi="Times New Roman" w:cs="Times New Roman"/>
          <w:sz w:val="24"/>
        </w:rPr>
        <w:tab/>
      </w:r>
      <w:r w:rsidR="00071B5D">
        <w:rPr>
          <w:rFonts w:ascii="Times New Roman" w:hAnsi="Times New Roman" w:cs="Times New Roman" w:hint="eastAsia"/>
          <w:sz w:val="24"/>
        </w:rPr>
        <w:t>0.0</w:t>
      </w:r>
      <w:r w:rsidR="0008054E">
        <w:rPr>
          <w:rFonts w:ascii="Times New Roman" w:hAnsi="Times New Roman" w:cs="Times New Roman" w:hint="eastAsia"/>
          <w:sz w:val="24"/>
        </w:rPr>
        <w:t>19</w:t>
      </w:r>
    </w:p>
    <w:p w14:paraId="4687F8C9" w14:textId="1FFC1E2E" w:rsidR="007F293C" w:rsidRPr="000C7ECE" w:rsidRDefault="007F293C" w:rsidP="007F293C">
      <w:pPr>
        <w:pBdr>
          <w:bottom w:val="single" w:sz="18" w:space="1" w:color="auto"/>
        </w:pBdr>
        <w:tabs>
          <w:tab w:val="left" w:pos="426"/>
          <w:tab w:val="right" w:pos="4111"/>
          <w:tab w:val="right" w:pos="6096"/>
          <w:tab w:val="right" w:pos="8222"/>
        </w:tabs>
        <w:spacing w:line="480" w:lineRule="exact"/>
        <w:rPr>
          <w:rFonts w:ascii="Times New Roman" w:hAnsi="Times New Roman" w:cs="Times New Roman"/>
          <w:sz w:val="24"/>
        </w:rPr>
      </w:pPr>
      <w:r w:rsidRPr="000C7ECE">
        <w:rPr>
          <w:rFonts w:ascii="Times New Roman" w:hAnsi="Times New Roman" w:cs="Times New Roman"/>
          <w:sz w:val="24"/>
        </w:rPr>
        <w:t xml:space="preserve">Basophil </w:t>
      </w:r>
      <w:r>
        <w:rPr>
          <w:rFonts w:ascii="Times New Roman" w:hAnsi="Times New Roman" w:cs="Times New Roman" w:hint="eastAsia"/>
          <w:sz w:val="24"/>
        </w:rPr>
        <w:t>percentage</w:t>
      </w:r>
      <w:r w:rsidR="00473B4D">
        <w:rPr>
          <w:rFonts w:ascii="Times New Roman" w:hAnsi="Times New Roman" w:cs="Times New Roman" w:hint="eastAsia"/>
          <w:sz w:val="24"/>
        </w:rPr>
        <w:t xml:space="preserve"> (%)</w:t>
      </w:r>
      <w:r w:rsidRPr="000C7ECE">
        <w:rPr>
          <w:rFonts w:ascii="Times New Roman" w:hAnsi="Times New Roman" w:cs="Times New Roman"/>
          <w:sz w:val="24"/>
        </w:rPr>
        <w:tab/>
      </w:r>
      <w:r w:rsidR="00071B5D">
        <w:rPr>
          <w:rFonts w:ascii="Times New Roman" w:hAnsi="Times New Roman" w:cs="Times New Roman" w:hint="eastAsia"/>
          <w:sz w:val="24"/>
        </w:rPr>
        <w:t>0.650</w:t>
      </w:r>
      <w:r w:rsidRPr="000C7ECE">
        <w:rPr>
          <w:rFonts w:ascii="Times New Roman" w:hAnsi="Times New Roman" w:cs="Times New Roman"/>
          <w:sz w:val="24"/>
        </w:rPr>
        <w:tab/>
      </w:r>
      <w:r w:rsidR="00071B5D">
        <w:rPr>
          <w:rFonts w:ascii="Times New Roman" w:hAnsi="Times New Roman" w:cs="Times New Roman" w:hint="eastAsia"/>
          <w:sz w:val="24"/>
        </w:rPr>
        <w:t>0.700</w:t>
      </w:r>
      <w:r w:rsidRPr="000C7ECE">
        <w:rPr>
          <w:rFonts w:ascii="Times New Roman" w:hAnsi="Times New Roman" w:cs="Times New Roman"/>
          <w:sz w:val="24"/>
        </w:rPr>
        <w:tab/>
      </w:r>
      <w:r w:rsidR="00071B5D">
        <w:rPr>
          <w:rFonts w:ascii="Times New Roman" w:hAnsi="Times New Roman" w:cs="Times New Roman" w:hint="eastAsia"/>
          <w:sz w:val="24"/>
        </w:rPr>
        <w:t>0.</w:t>
      </w:r>
      <w:r w:rsidR="0008054E">
        <w:rPr>
          <w:rFonts w:ascii="Times New Roman" w:hAnsi="Times New Roman" w:cs="Times New Roman" w:hint="eastAsia"/>
          <w:sz w:val="24"/>
        </w:rPr>
        <w:t>796</w:t>
      </w:r>
    </w:p>
    <w:p w14:paraId="7D8881D8" w14:textId="77777777" w:rsidR="00FF7DC1" w:rsidRDefault="00FF7DC1">
      <w:pPr>
        <w:widowControl/>
        <w:rPr>
          <w:rFonts w:ascii="Times New Roman" w:hAnsi="Times New Roman" w:cs="Times New Roman"/>
          <w:b/>
          <w:bCs/>
          <w:sz w:val="24"/>
        </w:rPr>
      </w:pPr>
    </w:p>
    <w:sectPr w:rsidR="00FF7DC1">
      <w:footerReference w:type="default" r:id="rId8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45C3FAB" w14:textId="77777777" w:rsidR="00737BB6" w:rsidRDefault="00737BB6" w:rsidP="00C34708">
      <w:r>
        <w:separator/>
      </w:r>
    </w:p>
  </w:endnote>
  <w:endnote w:type="continuationSeparator" w:id="0">
    <w:p w14:paraId="2EEDED4B" w14:textId="77777777" w:rsidR="00737BB6" w:rsidRDefault="00737BB6" w:rsidP="00C347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ABC51F8" w14:textId="77777777" w:rsidR="00C60A6F" w:rsidRDefault="00C60A6F">
    <w:pPr>
      <w:pStyle w:val="af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D472B73" w14:textId="77777777" w:rsidR="00737BB6" w:rsidRDefault="00737BB6" w:rsidP="00C34708">
      <w:r>
        <w:separator/>
      </w:r>
    </w:p>
  </w:footnote>
  <w:footnote w:type="continuationSeparator" w:id="0">
    <w:p w14:paraId="3987DACB" w14:textId="77777777" w:rsidR="00737BB6" w:rsidRDefault="00737BB6" w:rsidP="00C3470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E3A07F5"/>
    <w:multiLevelType w:val="multilevel"/>
    <w:tmpl w:val="D9F05A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6F1F4074"/>
    <w:multiLevelType w:val="multilevel"/>
    <w:tmpl w:val="AB8EFE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7C8E304C"/>
    <w:multiLevelType w:val="multilevel"/>
    <w:tmpl w:val="FE3E25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946763210">
    <w:abstractNumId w:val="0"/>
  </w:num>
  <w:num w:numId="2" w16cid:durableId="225727636">
    <w:abstractNumId w:val="2"/>
  </w:num>
  <w:num w:numId="3" w16cid:durableId="193200609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Vancouver&lt;/Style&gt;&lt;LeftDelim&gt;{&lt;/LeftDelim&gt;&lt;RightDelim&gt;}&lt;/RightDelim&gt;&lt;FontName&gt;游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w25etdz2w52pjettpoxf2919savf90pezxw&quot;&gt;neurofibromatosis 1-Converted&lt;record-ids&gt;&lt;item&gt;82&lt;/item&gt;&lt;item&gt;205&lt;/item&gt;&lt;item&gt;216&lt;/item&gt;&lt;item&gt;219&lt;/item&gt;&lt;item&gt;525&lt;/item&gt;&lt;item&gt;669&lt;/item&gt;&lt;item&gt;670&lt;/item&gt;&lt;item&gt;671&lt;/item&gt;&lt;item&gt;672&lt;/item&gt;&lt;item&gt;673&lt;/item&gt;&lt;item&gt;698&lt;/item&gt;&lt;item&gt;699&lt;/item&gt;&lt;item&gt;700&lt;/item&gt;&lt;item&gt;701&lt;/item&gt;&lt;item&gt;702&lt;/item&gt;&lt;item&gt;704&lt;/item&gt;&lt;item&gt;705&lt;/item&gt;&lt;item&gt;707&lt;/item&gt;&lt;item&gt;708&lt;/item&gt;&lt;item&gt;709&lt;/item&gt;&lt;item&gt;711&lt;/item&gt;&lt;item&gt;712&lt;/item&gt;&lt;item&gt;713&lt;/item&gt;&lt;item&gt;715&lt;/item&gt;&lt;/record-ids&gt;&lt;/item&gt;&lt;/Libraries&gt;"/>
    <w:docVar w:name="EN.UseJSCitationFormat" w:val="False"/>
  </w:docVars>
  <w:rsids>
    <w:rsidRoot w:val="00A26C58"/>
    <w:rsid w:val="00000243"/>
    <w:rsid w:val="000018D8"/>
    <w:rsid w:val="00001CDC"/>
    <w:rsid w:val="00005257"/>
    <w:rsid w:val="00005AD9"/>
    <w:rsid w:val="00010928"/>
    <w:rsid w:val="0001122D"/>
    <w:rsid w:val="00011998"/>
    <w:rsid w:val="00014114"/>
    <w:rsid w:val="000148EB"/>
    <w:rsid w:val="000150C1"/>
    <w:rsid w:val="00020526"/>
    <w:rsid w:val="0002158C"/>
    <w:rsid w:val="00022F7A"/>
    <w:rsid w:val="00027493"/>
    <w:rsid w:val="00027C5E"/>
    <w:rsid w:val="00032171"/>
    <w:rsid w:val="00032687"/>
    <w:rsid w:val="00032E0F"/>
    <w:rsid w:val="000335FC"/>
    <w:rsid w:val="000337A9"/>
    <w:rsid w:val="00033F66"/>
    <w:rsid w:val="00035700"/>
    <w:rsid w:val="000370DD"/>
    <w:rsid w:val="000411E9"/>
    <w:rsid w:val="000415B4"/>
    <w:rsid w:val="00042C42"/>
    <w:rsid w:val="00042E87"/>
    <w:rsid w:val="00045790"/>
    <w:rsid w:val="00045902"/>
    <w:rsid w:val="00047068"/>
    <w:rsid w:val="000473A5"/>
    <w:rsid w:val="000478F7"/>
    <w:rsid w:val="000510F0"/>
    <w:rsid w:val="000520AB"/>
    <w:rsid w:val="00052758"/>
    <w:rsid w:val="00056697"/>
    <w:rsid w:val="000568ED"/>
    <w:rsid w:val="000577F3"/>
    <w:rsid w:val="00057924"/>
    <w:rsid w:val="00057CAD"/>
    <w:rsid w:val="000604C5"/>
    <w:rsid w:val="000607FB"/>
    <w:rsid w:val="00060B50"/>
    <w:rsid w:val="0006331F"/>
    <w:rsid w:val="00064B94"/>
    <w:rsid w:val="00067128"/>
    <w:rsid w:val="00067AA0"/>
    <w:rsid w:val="00071B5D"/>
    <w:rsid w:val="000741BF"/>
    <w:rsid w:val="000756D4"/>
    <w:rsid w:val="00076CFF"/>
    <w:rsid w:val="0008054E"/>
    <w:rsid w:val="00085AD0"/>
    <w:rsid w:val="00086732"/>
    <w:rsid w:val="000870F1"/>
    <w:rsid w:val="00090EA8"/>
    <w:rsid w:val="00091689"/>
    <w:rsid w:val="00091E28"/>
    <w:rsid w:val="00092A0D"/>
    <w:rsid w:val="00093BD4"/>
    <w:rsid w:val="000949AF"/>
    <w:rsid w:val="0009557E"/>
    <w:rsid w:val="000A0326"/>
    <w:rsid w:val="000A0D9C"/>
    <w:rsid w:val="000A0E47"/>
    <w:rsid w:val="000A55F6"/>
    <w:rsid w:val="000A5E08"/>
    <w:rsid w:val="000A6C94"/>
    <w:rsid w:val="000A7FD6"/>
    <w:rsid w:val="000B337A"/>
    <w:rsid w:val="000C0D20"/>
    <w:rsid w:val="000C2E79"/>
    <w:rsid w:val="000C3E97"/>
    <w:rsid w:val="000C3EB6"/>
    <w:rsid w:val="000C61A8"/>
    <w:rsid w:val="000C62C9"/>
    <w:rsid w:val="000C7ECE"/>
    <w:rsid w:val="000C7F99"/>
    <w:rsid w:val="000D0969"/>
    <w:rsid w:val="000D19C2"/>
    <w:rsid w:val="000D1BBF"/>
    <w:rsid w:val="000D27EA"/>
    <w:rsid w:val="000E006E"/>
    <w:rsid w:val="000E04FB"/>
    <w:rsid w:val="000E1F6A"/>
    <w:rsid w:val="000E2895"/>
    <w:rsid w:val="000E2E91"/>
    <w:rsid w:val="000E3C6D"/>
    <w:rsid w:val="000E42EE"/>
    <w:rsid w:val="000E46D5"/>
    <w:rsid w:val="000E5014"/>
    <w:rsid w:val="000E5F8F"/>
    <w:rsid w:val="000F20B9"/>
    <w:rsid w:val="000F2391"/>
    <w:rsid w:val="000F4635"/>
    <w:rsid w:val="000F484F"/>
    <w:rsid w:val="000F4B7B"/>
    <w:rsid w:val="000F66FE"/>
    <w:rsid w:val="000F6E6A"/>
    <w:rsid w:val="000F777A"/>
    <w:rsid w:val="001015B1"/>
    <w:rsid w:val="00102971"/>
    <w:rsid w:val="00104044"/>
    <w:rsid w:val="001052D2"/>
    <w:rsid w:val="00105A12"/>
    <w:rsid w:val="00105CC7"/>
    <w:rsid w:val="001060F5"/>
    <w:rsid w:val="00107327"/>
    <w:rsid w:val="001145FF"/>
    <w:rsid w:val="00116124"/>
    <w:rsid w:val="00116631"/>
    <w:rsid w:val="00117B05"/>
    <w:rsid w:val="00120ACB"/>
    <w:rsid w:val="0012271E"/>
    <w:rsid w:val="00123C66"/>
    <w:rsid w:val="00123D07"/>
    <w:rsid w:val="0012511A"/>
    <w:rsid w:val="001268B6"/>
    <w:rsid w:val="00126BF9"/>
    <w:rsid w:val="00127FF6"/>
    <w:rsid w:val="00130BF6"/>
    <w:rsid w:val="00133EA9"/>
    <w:rsid w:val="00140F8E"/>
    <w:rsid w:val="0014290A"/>
    <w:rsid w:val="00143202"/>
    <w:rsid w:val="00143C50"/>
    <w:rsid w:val="00144D6E"/>
    <w:rsid w:val="0014511B"/>
    <w:rsid w:val="00145F75"/>
    <w:rsid w:val="00146B99"/>
    <w:rsid w:val="00153165"/>
    <w:rsid w:val="00153728"/>
    <w:rsid w:val="0015401A"/>
    <w:rsid w:val="00154F37"/>
    <w:rsid w:val="001553E3"/>
    <w:rsid w:val="00157134"/>
    <w:rsid w:val="00161DF7"/>
    <w:rsid w:val="00163759"/>
    <w:rsid w:val="00165841"/>
    <w:rsid w:val="0016605E"/>
    <w:rsid w:val="00166763"/>
    <w:rsid w:val="0017278C"/>
    <w:rsid w:val="00173788"/>
    <w:rsid w:val="001764DC"/>
    <w:rsid w:val="00177BF9"/>
    <w:rsid w:val="00181B66"/>
    <w:rsid w:val="00182648"/>
    <w:rsid w:val="001832E1"/>
    <w:rsid w:val="00185095"/>
    <w:rsid w:val="00186881"/>
    <w:rsid w:val="00192AE0"/>
    <w:rsid w:val="001955A6"/>
    <w:rsid w:val="00196DAA"/>
    <w:rsid w:val="001A0228"/>
    <w:rsid w:val="001A05F2"/>
    <w:rsid w:val="001A0A83"/>
    <w:rsid w:val="001A18E2"/>
    <w:rsid w:val="001A26AB"/>
    <w:rsid w:val="001A2B3C"/>
    <w:rsid w:val="001A3847"/>
    <w:rsid w:val="001A4A52"/>
    <w:rsid w:val="001A56BC"/>
    <w:rsid w:val="001B0357"/>
    <w:rsid w:val="001B0367"/>
    <w:rsid w:val="001B25C9"/>
    <w:rsid w:val="001B631D"/>
    <w:rsid w:val="001B6A3E"/>
    <w:rsid w:val="001C04C7"/>
    <w:rsid w:val="001C21D1"/>
    <w:rsid w:val="001C2C45"/>
    <w:rsid w:val="001C4EFA"/>
    <w:rsid w:val="001C50BB"/>
    <w:rsid w:val="001C7B73"/>
    <w:rsid w:val="001D149C"/>
    <w:rsid w:val="001D215F"/>
    <w:rsid w:val="001D367A"/>
    <w:rsid w:val="001D3AC2"/>
    <w:rsid w:val="001D4762"/>
    <w:rsid w:val="001D5FC6"/>
    <w:rsid w:val="001D6914"/>
    <w:rsid w:val="001D6EFD"/>
    <w:rsid w:val="001D77FD"/>
    <w:rsid w:val="001D7D16"/>
    <w:rsid w:val="001E18EF"/>
    <w:rsid w:val="001E267E"/>
    <w:rsid w:val="001E3674"/>
    <w:rsid w:val="001E41CB"/>
    <w:rsid w:val="001F00F5"/>
    <w:rsid w:val="001F1332"/>
    <w:rsid w:val="001F150C"/>
    <w:rsid w:val="001F1825"/>
    <w:rsid w:val="001F273A"/>
    <w:rsid w:val="001F3C7A"/>
    <w:rsid w:val="001F558E"/>
    <w:rsid w:val="00201AE4"/>
    <w:rsid w:val="00203921"/>
    <w:rsid w:val="002053FF"/>
    <w:rsid w:val="00205EA3"/>
    <w:rsid w:val="0020654C"/>
    <w:rsid w:val="00207211"/>
    <w:rsid w:val="00207C7A"/>
    <w:rsid w:val="00207F07"/>
    <w:rsid w:val="00210919"/>
    <w:rsid w:val="00210F3C"/>
    <w:rsid w:val="0021131F"/>
    <w:rsid w:val="002123F0"/>
    <w:rsid w:val="002149F7"/>
    <w:rsid w:val="00217058"/>
    <w:rsid w:val="002178ED"/>
    <w:rsid w:val="00220051"/>
    <w:rsid w:val="00221CD4"/>
    <w:rsid w:val="00222067"/>
    <w:rsid w:val="002220B0"/>
    <w:rsid w:val="00223260"/>
    <w:rsid w:val="0022412F"/>
    <w:rsid w:val="002253CC"/>
    <w:rsid w:val="00225EC9"/>
    <w:rsid w:val="00226343"/>
    <w:rsid w:val="00226E56"/>
    <w:rsid w:val="00232123"/>
    <w:rsid w:val="0023350D"/>
    <w:rsid w:val="00235300"/>
    <w:rsid w:val="00236209"/>
    <w:rsid w:val="00237068"/>
    <w:rsid w:val="002373F8"/>
    <w:rsid w:val="00240231"/>
    <w:rsid w:val="00240C40"/>
    <w:rsid w:val="00241686"/>
    <w:rsid w:val="00244E1B"/>
    <w:rsid w:val="00245371"/>
    <w:rsid w:val="00246AE2"/>
    <w:rsid w:val="00246B52"/>
    <w:rsid w:val="00247E19"/>
    <w:rsid w:val="00250100"/>
    <w:rsid w:val="00250FAA"/>
    <w:rsid w:val="002522E3"/>
    <w:rsid w:val="0025253D"/>
    <w:rsid w:val="00253380"/>
    <w:rsid w:val="00253E22"/>
    <w:rsid w:val="00254DB0"/>
    <w:rsid w:val="0025512B"/>
    <w:rsid w:val="00257D70"/>
    <w:rsid w:val="002637BB"/>
    <w:rsid w:val="00263A82"/>
    <w:rsid w:val="00265068"/>
    <w:rsid w:val="00265DDE"/>
    <w:rsid w:val="002669C7"/>
    <w:rsid w:val="00271634"/>
    <w:rsid w:val="0027195F"/>
    <w:rsid w:val="002808FE"/>
    <w:rsid w:val="002859EF"/>
    <w:rsid w:val="0028651B"/>
    <w:rsid w:val="002876AE"/>
    <w:rsid w:val="0029095B"/>
    <w:rsid w:val="00290EF5"/>
    <w:rsid w:val="00295641"/>
    <w:rsid w:val="002968D0"/>
    <w:rsid w:val="002970CA"/>
    <w:rsid w:val="002A0606"/>
    <w:rsid w:val="002A16EB"/>
    <w:rsid w:val="002A174A"/>
    <w:rsid w:val="002A1A49"/>
    <w:rsid w:val="002A2E32"/>
    <w:rsid w:val="002A5508"/>
    <w:rsid w:val="002B0098"/>
    <w:rsid w:val="002B02BE"/>
    <w:rsid w:val="002B4C98"/>
    <w:rsid w:val="002B632C"/>
    <w:rsid w:val="002B6744"/>
    <w:rsid w:val="002B6F5E"/>
    <w:rsid w:val="002C4041"/>
    <w:rsid w:val="002C5E5A"/>
    <w:rsid w:val="002C65A0"/>
    <w:rsid w:val="002C670B"/>
    <w:rsid w:val="002C7175"/>
    <w:rsid w:val="002C7A67"/>
    <w:rsid w:val="002D0D01"/>
    <w:rsid w:val="002D3B99"/>
    <w:rsid w:val="002D4DBE"/>
    <w:rsid w:val="002D4F13"/>
    <w:rsid w:val="002D552E"/>
    <w:rsid w:val="002D66CF"/>
    <w:rsid w:val="002D7E28"/>
    <w:rsid w:val="002E16E3"/>
    <w:rsid w:val="002E1E92"/>
    <w:rsid w:val="002E2B38"/>
    <w:rsid w:val="002E603E"/>
    <w:rsid w:val="002F3015"/>
    <w:rsid w:val="002F3FB0"/>
    <w:rsid w:val="002F4804"/>
    <w:rsid w:val="002F6300"/>
    <w:rsid w:val="002F64B9"/>
    <w:rsid w:val="00300D09"/>
    <w:rsid w:val="00301313"/>
    <w:rsid w:val="00301F00"/>
    <w:rsid w:val="00304933"/>
    <w:rsid w:val="003063B6"/>
    <w:rsid w:val="00307074"/>
    <w:rsid w:val="00310153"/>
    <w:rsid w:val="00310724"/>
    <w:rsid w:val="00311BB5"/>
    <w:rsid w:val="00312614"/>
    <w:rsid w:val="00314B00"/>
    <w:rsid w:val="00315979"/>
    <w:rsid w:val="00317201"/>
    <w:rsid w:val="003174C7"/>
    <w:rsid w:val="00323641"/>
    <w:rsid w:val="003242CB"/>
    <w:rsid w:val="00324B96"/>
    <w:rsid w:val="00324DEA"/>
    <w:rsid w:val="00330237"/>
    <w:rsid w:val="00330FD9"/>
    <w:rsid w:val="003337FF"/>
    <w:rsid w:val="00337327"/>
    <w:rsid w:val="003408A0"/>
    <w:rsid w:val="00341AB2"/>
    <w:rsid w:val="00344B9B"/>
    <w:rsid w:val="00345796"/>
    <w:rsid w:val="00350457"/>
    <w:rsid w:val="003513FB"/>
    <w:rsid w:val="00352EAA"/>
    <w:rsid w:val="00354691"/>
    <w:rsid w:val="0036050D"/>
    <w:rsid w:val="00364DFE"/>
    <w:rsid w:val="0036664C"/>
    <w:rsid w:val="00366C9A"/>
    <w:rsid w:val="00366D5A"/>
    <w:rsid w:val="00370417"/>
    <w:rsid w:val="003722B4"/>
    <w:rsid w:val="003742C9"/>
    <w:rsid w:val="003754DD"/>
    <w:rsid w:val="00377037"/>
    <w:rsid w:val="0038028F"/>
    <w:rsid w:val="0038119D"/>
    <w:rsid w:val="00383331"/>
    <w:rsid w:val="003852DD"/>
    <w:rsid w:val="003866B0"/>
    <w:rsid w:val="0038792E"/>
    <w:rsid w:val="00390B46"/>
    <w:rsid w:val="00390B5F"/>
    <w:rsid w:val="00390BFF"/>
    <w:rsid w:val="00391B00"/>
    <w:rsid w:val="00391B72"/>
    <w:rsid w:val="00391FE6"/>
    <w:rsid w:val="00392AB2"/>
    <w:rsid w:val="003932EF"/>
    <w:rsid w:val="00393437"/>
    <w:rsid w:val="003960BE"/>
    <w:rsid w:val="003965A9"/>
    <w:rsid w:val="003A022C"/>
    <w:rsid w:val="003A2F64"/>
    <w:rsid w:val="003A30A3"/>
    <w:rsid w:val="003A3442"/>
    <w:rsid w:val="003A421A"/>
    <w:rsid w:val="003A4B74"/>
    <w:rsid w:val="003B2999"/>
    <w:rsid w:val="003B74FA"/>
    <w:rsid w:val="003B79DF"/>
    <w:rsid w:val="003C063A"/>
    <w:rsid w:val="003C2D3B"/>
    <w:rsid w:val="003C3AC0"/>
    <w:rsid w:val="003C4CDF"/>
    <w:rsid w:val="003C5566"/>
    <w:rsid w:val="003D0331"/>
    <w:rsid w:val="003D473C"/>
    <w:rsid w:val="003D5FE3"/>
    <w:rsid w:val="003D791F"/>
    <w:rsid w:val="003D7E8E"/>
    <w:rsid w:val="003E1946"/>
    <w:rsid w:val="003E2A83"/>
    <w:rsid w:val="003E43E0"/>
    <w:rsid w:val="003E635A"/>
    <w:rsid w:val="003E7E70"/>
    <w:rsid w:val="003F421D"/>
    <w:rsid w:val="003F55F6"/>
    <w:rsid w:val="004026BD"/>
    <w:rsid w:val="004056BB"/>
    <w:rsid w:val="00405B61"/>
    <w:rsid w:val="00406376"/>
    <w:rsid w:val="00406B40"/>
    <w:rsid w:val="00407085"/>
    <w:rsid w:val="004104B4"/>
    <w:rsid w:val="00413CDA"/>
    <w:rsid w:val="00413E3B"/>
    <w:rsid w:val="00417219"/>
    <w:rsid w:val="004174F2"/>
    <w:rsid w:val="00417D94"/>
    <w:rsid w:val="00421B4E"/>
    <w:rsid w:val="004224F9"/>
    <w:rsid w:val="00422F83"/>
    <w:rsid w:val="004315DB"/>
    <w:rsid w:val="00434AC7"/>
    <w:rsid w:val="0043569D"/>
    <w:rsid w:val="004359CC"/>
    <w:rsid w:val="004363A1"/>
    <w:rsid w:val="0044208F"/>
    <w:rsid w:val="00444710"/>
    <w:rsid w:val="004465F5"/>
    <w:rsid w:val="00447909"/>
    <w:rsid w:val="00447998"/>
    <w:rsid w:val="004516FD"/>
    <w:rsid w:val="00453648"/>
    <w:rsid w:val="004546FB"/>
    <w:rsid w:val="00454FAA"/>
    <w:rsid w:val="00455170"/>
    <w:rsid w:val="00463D30"/>
    <w:rsid w:val="00463F70"/>
    <w:rsid w:val="00465518"/>
    <w:rsid w:val="00465D27"/>
    <w:rsid w:val="00465EC1"/>
    <w:rsid w:val="00471C9F"/>
    <w:rsid w:val="0047384B"/>
    <w:rsid w:val="00473B4D"/>
    <w:rsid w:val="004748D3"/>
    <w:rsid w:val="00475F2D"/>
    <w:rsid w:val="004760FB"/>
    <w:rsid w:val="00476951"/>
    <w:rsid w:val="00476FBA"/>
    <w:rsid w:val="00480DFB"/>
    <w:rsid w:val="0048520C"/>
    <w:rsid w:val="00486181"/>
    <w:rsid w:val="00486C2E"/>
    <w:rsid w:val="0048764A"/>
    <w:rsid w:val="00496F9C"/>
    <w:rsid w:val="00497648"/>
    <w:rsid w:val="00497C05"/>
    <w:rsid w:val="00497C25"/>
    <w:rsid w:val="004A0B8B"/>
    <w:rsid w:val="004A2A8A"/>
    <w:rsid w:val="004A4EF3"/>
    <w:rsid w:val="004B3B31"/>
    <w:rsid w:val="004B3C6D"/>
    <w:rsid w:val="004B44E6"/>
    <w:rsid w:val="004B46D6"/>
    <w:rsid w:val="004B55FB"/>
    <w:rsid w:val="004B5AFF"/>
    <w:rsid w:val="004B7A43"/>
    <w:rsid w:val="004C0FDB"/>
    <w:rsid w:val="004C77D3"/>
    <w:rsid w:val="004D70EE"/>
    <w:rsid w:val="004E13C0"/>
    <w:rsid w:val="004E1FB3"/>
    <w:rsid w:val="004E348B"/>
    <w:rsid w:val="004E34E8"/>
    <w:rsid w:val="004E590C"/>
    <w:rsid w:val="004E655D"/>
    <w:rsid w:val="004E7A87"/>
    <w:rsid w:val="004F0050"/>
    <w:rsid w:val="004F26AE"/>
    <w:rsid w:val="004F297D"/>
    <w:rsid w:val="004F32A4"/>
    <w:rsid w:val="004F3414"/>
    <w:rsid w:val="004F35ED"/>
    <w:rsid w:val="004F3DA2"/>
    <w:rsid w:val="004F77FA"/>
    <w:rsid w:val="005033E4"/>
    <w:rsid w:val="00505BD3"/>
    <w:rsid w:val="005077F9"/>
    <w:rsid w:val="00507C35"/>
    <w:rsid w:val="00507F87"/>
    <w:rsid w:val="00510820"/>
    <w:rsid w:val="0051293B"/>
    <w:rsid w:val="00513103"/>
    <w:rsid w:val="00514461"/>
    <w:rsid w:val="005156F3"/>
    <w:rsid w:val="00515EB7"/>
    <w:rsid w:val="00517DC6"/>
    <w:rsid w:val="005205FE"/>
    <w:rsid w:val="00521A44"/>
    <w:rsid w:val="005230FA"/>
    <w:rsid w:val="005239F2"/>
    <w:rsid w:val="005275AA"/>
    <w:rsid w:val="00527C82"/>
    <w:rsid w:val="005354C0"/>
    <w:rsid w:val="0053783F"/>
    <w:rsid w:val="005404BE"/>
    <w:rsid w:val="00541E1B"/>
    <w:rsid w:val="005450B7"/>
    <w:rsid w:val="00545394"/>
    <w:rsid w:val="005476EB"/>
    <w:rsid w:val="005519F9"/>
    <w:rsid w:val="00551E35"/>
    <w:rsid w:val="00552E9B"/>
    <w:rsid w:val="00560361"/>
    <w:rsid w:val="00560E46"/>
    <w:rsid w:val="005632AB"/>
    <w:rsid w:val="00564555"/>
    <w:rsid w:val="00564650"/>
    <w:rsid w:val="00564875"/>
    <w:rsid w:val="005672B1"/>
    <w:rsid w:val="00567393"/>
    <w:rsid w:val="00567C6B"/>
    <w:rsid w:val="00567EB5"/>
    <w:rsid w:val="00570E18"/>
    <w:rsid w:val="005718D6"/>
    <w:rsid w:val="00573925"/>
    <w:rsid w:val="00573D8F"/>
    <w:rsid w:val="00574F53"/>
    <w:rsid w:val="005757F8"/>
    <w:rsid w:val="00576028"/>
    <w:rsid w:val="0057701C"/>
    <w:rsid w:val="005836D3"/>
    <w:rsid w:val="00584E52"/>
    <w:rsid w:val="0058541C"/>
    <w:rsid w:val="00586D4D"/>
    <w:rsid w:val="0058712B"/>
    <w:rsid w:val="00587563"/>
    <w:rsid w:val="00587AEB"/>
    <w:rsid w:val="00590141"/>
    <w:rsid w:val="00590826"/>
    <w:rsid w:val="00591549"/>
    <w:rsid w:val="00592397"/>
    <w:rsid w:val="00592D10"/>
    <w:rsid w:val="0059503D"/>
    <w:rsid w:val="00596841"/>
    <w:rsid w:val="005A5787"/>
    <w:rsid w:val="005A58B5"/>
    <w:rsid w:val="005A630B"/>
    <w:rsid w:val="005A6EBA"/>
    <w:rsid w:val="005A7419"/>
    <w:rsid w:val="005B2DCC"/>
    <w:rsid w:val="005B3165"/>
    <w:rsid w:val="005B436A"/>
    <w:rsid w:val="005B5F3E"/>
    <w:rsid w:val="005B7E11"/>
    <w:rsid w:val="005C301C"/>
    <w:rsid w:val="005C474E"/>
    <w:rsid w:val="005C5E0E"/>
    <w:rsid w:val="005C6E79"/>
    <w:rsid w:val="005C767A"/>
    <w:rsid w:val="005D1F83"/>
    <w:rsid w:val="005D23F1"/>
    <w:rsid w:val="005D45D5"/>
    <w:rsid w:val="005D62B1"/>
    <w:rsid w:val="005D75D8"/>
    <w:rsid w:val="005E44B1"/>
    <w:rsid w:val="005E55A6"/>
    <w:rsid w:val="005E5E69"/>
    <w:rsid w:val="005E5F22"/>
    <w:rsid w:val="005E6F6E"/>
    <w:rsid w:val="005E78B0"/>
    <w:rsid w:val="005E79B5"/>
    <w:rsid w:val="005F1F54"/>
    <w:rsid w:val="005F233A"/>
    <w:rsid w:val="005F36FE"/>
    <w:rsid w:val="005F4C49"/>
    <w:rsid w:val="00602A98"/>
    <w:rsid w:val="0060722C"/>
    <w:rsid w:val="00607D9E"/>
    <w:rsid w:val="0061144A"/>
    <w:rsid w:val="006126B5"/>
    <w:rsid w:val="00612FDC"/>
    <w:rsid w:val="00614C6B"/>
    <w:rsid w:val="00614CEC"/>
    <w:rsid w:val="00621FCC"/>
    <w:rsid w:val="006229F4"/>
    <w:rsid w:val="00625119"/>
    <w:rsid w:val="00626DA5"/>
    <w:rsid w:val="006314BB"/>
    <w:rsid w:val="00631A3A"/>
    <w:rsid w:val="00633FD8"/>
    <w:rsid w:val="00634BA7"/>
    <w:rsid w:val="00637EDB"/>
    <w:rsid w:val="006415F1"/>
    <w:rsid w:val="00641A1C"/>
    <w:rsid w:val="00642BB6"/>
    <w:rsid w:val="00642E49"/>
    <w:rsid w:val="00642E96"/>
    <w:rsid w:val="006473C4"/>
    <w:rsid w:val="006477FC"/>
    <w:rsid w:val="00651F52"/>
    <w:rsid w:val="006534DC"/>
    <w:rsid w:val="0065363C"/>
    <w:rsid w:val="00655119"/>
    <w:rsid w:val="006576B0"/>
    <w:rsid w:val="006577E9"/>
    <w:rsid w:val="0066022E"/>
    <w:rsid w:val="00660D19"/>
    <w:rsid w:val="00661177"/>
    <w:rsid w:val="00662551"/>
    <w:rsid w:val="0066403F"/>
    <w:rsid w:val="00664CB8"/>
    <w:rsid w:val="00666C5B"/>
    <w:rsid w:val="006672D1"/>
    <w:rsid w:val="006709D6"/>
    <w:rsid w:val="00670A31"/>
    <w:rsid w:val="00670FE6"/>
    <w:rsid w:val="00673BC9"/>
    <w:rsid w:val="00673C68"/>
    <w:rsid w:val="00674D19"/>
    <w:rsid w:val="0067512D"/>
    <w:rsid w:val="00680E46"/>
    <w:rsid w:val="00682930"/>
    <w:rsid w:val="006877DF"/>
    <w:rsid w:val="00687BF8"/>
    <w:rsid w:val="00690E6F"/>
    <w:rsid w:val="006924C9"/>
    <w:rsid w:val="00692DF2"/>
    <w:rsid w:val="0069605A"/>
    <w:rsid w:val="006A22EB"/>
    <w:rsid w:val="006A2D22"/>
    <w:rsid w:val="006A312C"/>
    <w:rsid w:val="006A3148"/>
    <w:rsid w:val="006A739E"/>
    <w:rsid w:val="006B07EE"/>
    <w:rsid w:val="006B0B86"/>
    <w:rsid w:val="006B1825"/>
    <w:rsid w:val="006B1DF9"/>
    <w:rsid w:val="006B49D6"/>
    <w:rsid w:val="006B54E0"/>
    <w:rsid w:val="006B6694"/>
    <w:rsid w:val="006C3DD2"/>
    <w:rsid w:val="006C44A3"/>
    <w:rsid w:val="006C4BCE"/>
    <w:rsid w:val="006C5DD1"/>
    <w:rsid w:val="006C7E89"/>
    <w:rsid w:val="006D0983"/>
    <w:rsid w:val="006E1F8A"/>
    <w:rsid w:val="006F0E97"/>
    <w:rsid w:val="006F1B00"/>
    <w:rsid w:val="006F1E30"/>
    <w:rsid w:val="006F49C8"/>
    <w:rsid w:val="00704B81"/>
    <w:rsid w:val="00705478"/>
    <w:rsid w:val="007118B9"/>
    <w:rsid w:val="00711B07"/>
    <w:rsid w:val="00712EA9"/>
    <w:rsid w:val="0072019B"/>
    <w:rsid w:val="00720ED0"/>
    <w:rsid w:val="007219E6"/>
    <w:rsid w:val="00724D1A"/>
    <w:rsid w:val="00724ECD"/>
    <w:rsid w:val="00726FBA"/>
    <w:rsid w:val="007306FF"/>
    <w:rsid w:val="007321E3"/>
    <w:rsid w:val="007339B4"/>
    <w:rsid w:val="00736C16"/>
    <w:rsid w:val="00737BB6"/>
    <w:rsid w:val="00741AA8"/>
    <w:rsid w:val="007433DA"/>
    <w:rsid w:val="00744C1B"/>
    <w:rsid w:val="00745348"/>
    <w:rsid w:val="00745480"/>
    <w:rsid w:val="0074688C"/>
    <w:rsid w:val="00747DDF"/>
    <w:rsid w:val="00750F2F"/>
    <w:rsid w:val="0076041A"/>
    <w:rsid w:val="00760CE4"/>
    <w:rsid w:val="00762867"/>
    <w:rsid w:val="00762D31"/>
    <w:rsid w:val="007648AC"/>
    <w:rsid w:val="0076626A"/>
    <w:rsid w:val="007667A0"/>
    <w:rsid w:val="00767D02"/>
    <w:rsid w:val="00771BBE"/>
    <w:rsid w:val="00772BC0"/>
    <w:rsid w:val="007730F2"/>
    <w:rsid w:val="0077401F"/>
    <w:rsid w:val="00774DE4"/>
    <w:rsid w:val="0077595F"/>
    <w:rsid w:val="0077663A"/>
    <w:rsid w:val="00780324"/>
    <w:rsid w:val="00780ED1"/>
    <w:rsid w:val="00782567"/>
    <w:rsid w:val="00783F67"/>
    <w:rsid w:val="007858EA"/>
    <w:rsid w:val="00786916"/>
    <w:rsid w:val="007918E9"/>
    <w:rsid w:val="007960D6"/>
    <w:rsid w:val="007A1330"/>
    <w:rsid w:val="007A1B12"/>
    <w:rsid w:val="007A219F"/>
    <w:rsid w:val="007A3CCF"/>
    <w:rsid w:val="007A5873"/>
    <w:rsid w:val="007A5CBA"/>
    <w:rsid w:val="007A5D16"/>
    <w:rsid w:val="007A64CE"/>
    <w:rsid w:val="007A67A7"/>
    <w:rsid w:val="007A689E"/>
    <w:rsid w:val="007A7465"/>
    <w:rsid w:val="007A7C9D"/>
    <w:rsid w:val="007B2807"/>
    <w:rsid w:val="007B28CC"/>
    <w:rsid w:val="007B32B1"/>
    <w:rsid w:val="007B4B3B"/>
    <w:rsid w:val="007B4BA7"/>
    <w:rsid w:val="007B72BE"/>
    <w:rsid w:val="007B76FF"/>
    <w:rsid w:val="007C0432"/>
    <w:rsid w:val="007C08AD"/>
    <w:rsid w:val="007C0C51"/>
    <w:rsid w:val="007C21C4"/>
    <w:rsid w:val="007C24E7"/>
    <w:rsid w:val="007C45A1"/>
    <w:rsid w:val="007C6D1A"/>
    <w:rsid w:val="007D24B4"/>
    <w:rsid w:val="007D45CC"/>
    <w:rsid w:val="007D5519"/>
    <w:rsid w:val="007D5704"/>
    <w:rsid w:val="007D6882"/>
    <w:rsid w:val="007E1D63"/>
    <w:rsid w:val="007E3B18"/>
    <w:rsid w:val="007E492B"/>
    <w:rsid w:val="007E5227"/>
    <w:rsid w:val="007E53A2"/>
    <w:rsid w:val="007E5C80"/>
    <w:rsid w:val="007F16AF"/>
    <w:rsid w:val="007F293C"/>
    <w:rsid w:val="007F5B2E"/>
    <w:rsid w:val="008016BB"/>
    <w:rsid w:val="00806868"/>
    <w:rsid w:val="00810410"/>
    <w:rsid w:val="00810D48"/>
    <w:rsid w:val="00810ECB"/>
    <w:rsid w:val="008117C1"/>
    <w:rsid w:val="00815F48"/>
    <w:rsid w:val="0081639C"/>
    <w:rsid w:val="00816546"/>
    <w:rsid w:val="00817463"/>
    <w:rsid w:val="00817545"/>
    <w:rsid w:val="00817E56"/>
    <w:rsid w:val="008200B9"/>
    <w:rsid w:val="00821391"/>
    <w:rsid w:val="008268B0"/>
    <w:rsid w:val="008270EA"/>
    <w:rsid w:val="00831B7B"/>
    <w:rsid w:val="008336F9"/>
    <w:rsid w:val="008341C6"/>
    <w:rsid w:val="00836810"/>
    <w:rsid w:val="008454B0"/>
    <w:rsid w:val="0084624E"/>
    <w:rsid w:val="00852418"/>
    <w:rsid w:val="008524E3"/>
    <w:rsid w:val="00852BB5"/>
    <w:rsid w:val="008547B1"/>
    <w:rsid w:val="00860264"/>
    <w:rsid w:val="008604C4"/>
    <w:rsid w:val="0086140F"/>
    <w:rsid w:val="00866218"/>
    <w:rsid w:val="008715AA"/>
    <w:rsid w:val="00874DC7"/>
    <w:rsid w:val="00875A0D"/>
    <w:rsid w:val="0087642E"/>
    <w:rsid w:val="00876A3C"/>
    <w:rsid w:val="00880A67"/>
    <w:rsid w:val="008834AA"/>
    <w:rsid w:val="0088392D"/>
    <w:rsid w:val="00885581"/>
    <w:rsid w:val="008858DC"/>
    <w:rsid w:val="00885B3E"/>
    <w:rsid w:val="00887821"/>
    <w:rsid w:val="00890153"/>
    <w:rsid w:val="00891BC2"/>
    <w:rsid w:val="00892B7C"/>
    <w:rsid w:val="0089567D"/>
    <w:rsid w:val="00895BC0"/>
    <w:rsid w:val="00895D3D"/>
    <w:rsid w:val="0089647F"/>
    <w:rsid w:val="00897762"/>
    <w:rsid w:val="00897C26"/>
    <w:rsid w:val="00897D69"/>
    <w:rsid w:val="008A01B5"/>
    <w:rsid w:val="008A484B"/>
    <w:rsid w:val="008A48CF"/>
    <w:rsid w:val="008B68F5"/>
    <w:rsid w:val="008B7B6C"/>
    <w:rsid w:val="008B7C45"/>
    <w:rsid w:val="008C05C5"/>
    <w:rsid w:val="008C06BD"/>
    <w:rsid w:val="008C0E6A"/>
    <w:rsid w:val="008C1863"/>
    <w:rsid w:val="008C2650"/>
    <w:rsid w:val="008C28EA"/>
    <w:rsid w:val="008C34AB"/>
    <w:rsid w:val="008C4909"/>
    <w:rsid w:val="008C5E52"/>
    <w:rsid w:val="008D1FF0"/>
    <w:rsid w:val="008D2BAA"/>
    <w:rsid w:val="008D3A4C"/>
    <w:rsid w:val="008D51BA"/>
    <w:rsid w:val="008D68E1"/>
    <w:rsid w:val="008D7786"/>
    <w:rsid w:val="008D7F14"/>
    <w:rsid w:val="008E08DC"/>
    <w:rsid w:val="008E0DA7"/>
    <w:rsid w:val="008E2D5C"/>
    <w:rsid w:val="008E3800"/>
    <w:rsid w:val="008E4DDD"/>
    <w:rsid w:val="008E5B0D"/>
    <w:rsid w:val="008F02B0"/>
    <w:rsid w:val="008F08AC"/>
    <w:rsid w:val="008F0A23"/>
    <w:rsid w:val="008F216A"/>
    <w:rsid w:val="008F3389"/>
    <w:rsid w:val="008F39B4"/>
    <w:rsid w:val="008F3F01"/>
    <w:rsid w:val="008F4E13"/>
    <w:rsid w:val="008F530D"/>
    <w:rsid w:val="009019AE"/>
    <w:rsid w:val="00902A49"/>
    <w:rsid w:val="009040F8"/>
    <w:rsid w:val="0090424E"/>
    <w:rsid w:val="009045E5"/>
    <w:rsid w:val="009048F6"/>
    <w:rsid w:val="00905200"/>
    <w:rsid w:val="00906BD8"/>
    <w:rsid w:val="009104C3"/>
    <w:rsid w:val="00910567"/>
    <w:rsid w:val="009107A0"/>
    <w:rsid w:val="00913475"/>
    <w:rsid w:val="0091430A"/>
    <w:rsid w:val="009145A5"/>
    <w:rsid w:val="00914935"/>
    <w:rsid w:val="009159CC"/>
    <w:rsid w:val="00917658"/>
    <w:rsid w:val="00920473"/>
    <w:rsid w:val="00921A59"/>
    <w:rsid w:val="009241BB"/>
    <w:rsid w:val="0092431D"/>
    <w:rsid w:val="0092514F"/>
    <w:rsid w:val="0092622D"/>
    <w:rsid w:val="009263D0"/>
    <w:rsid w:val="009306AC"/>
    <w:rsid w:val="0093166F"/>
    <w:rsid w:val="00933D0F"/>
    <w:rsid w:val="00936B78"/>
    <w:rsid w:val="009370EC"/>
    <w:rsid w:val="009402A5"/>
    <w:rsid w:val="0094639A"/>
    <w:rsid w:val="00947F59"/>
    <w:rsid w:val="0095369E"/>
    <w:rsid w:val="0095388A"/>
    <w:rsid w:val="00953A11"/>
    <w:rsid w:val="0095573A"/>
    <w:rsid w:val="00956F8C"/>
    <w:rsid w:val="00957F9A"/>
    <w:rsid w:val="009604A5"/>
    <w:rsid w:val="00962187"/>
    <w:rsid w:val="00962754"/>
    <w:rsid w:val="009675C2"/>
    <w:rsid w:val="0097145C"/>
    <w:rsid w:val="00972C81"/>
    <w:rsid w:val="00973100"/>
    <w:rsid w:val="009746FA"/>
    <w:rsid w:val="009751DB"/>
    <w:rsid w:val="009803C7"/>
    <w:rsid w:val="00981542"/>
    <w:rsid w:val="00982B7D"/>
    <w:rsid w:val="00982BAD"/>
    <w:rsid w:val="00983A79"/>
    <w:rsid w:val="0098517B"/>
    <w:rsid w:val="009858AA"/>
    <w:rsid w:val="0098635E"/>
    <w:rsid w:val="00986ABA"/>
    <w:rsid w:val="00986E01"/>
    <w:rsid w:val="009870CC"/>
    <w:rsid w:val="0099075F"/>
    <w:rsid w:val="00991282"/>
    <w:rsid w:val="00991E80"/>
    <w:rsid w:val="00995B51"/>
    <w:rsid w:val="0099668C"/>
    <w:rsid w:val="009A07FF"/>
    <w:rsid w:val="009A1D86"/>
    <w:rsid w:val="009A2008"/>
    <w:rsid w:val="009A26EF"/>
    <w:rsid w:val="009A48F1"/>
    <w:rsid w:val="009B1406"/>
    <w:rsid w:val="009B1F59"/>
    <w:rsid w:val="009B206D"/>
    <w:rsid w:val="009B2E07"/>
    <w:rsid w:val="009B4468"/>
    <w:rsid w:val="009B593F"/>
    <w:rsid w:val="009B6310"/>
    <w:rsid w:val="009B7E29"/>
    <w:rsid w:val="009C0F07"/>
    <w:rsid w:val="009C14D2"/>
    <w:rsid w:val="009C2995"/>
    <w:rsid w:val="009C303C"/>
    <w:rsid w:val="009C76A8"/>
    <w:rsid w:val="009D0040"/>
    <w:rsid w:val="009D15FD"/>
    <w:rsid w:val="009D174B"/>
    <w:rsid w:val="009D60DA"/>
    <w:rsid w:val="009D784B"/>
    <w:rsid w:val="009E0C25"/>
    <w:rsid w:val="009E152B"/>
    <w:rsid w:val="009E374C"/>
    <w:rsid w:val="009E39E3"/>
    <w:rsid w:val="009E7D3D"/>
    <w:rsid w:val="009F06B6"/>
    <w:rsid w:val="009F3CD3"/>
    <w:rsid w:val="00A00AA8"/>
    <w:rsid w:val="00A00B60"/>
    <w:rsid w:val="00A02434"/>
    <w:rsid w:val="00A0533D"/>
    <w:rsid w:val="00A053FE"/>
    <w:rsid w:val="00A070DB"/>
    <w:rsid w:val="00A1367B"/>
    <w:rsid w:val="00A15473"/>
    <w:rsid w:val="00A20071"/>
    <w:rsid w:val="00A200D2"/>
    <w:rsid w:val="00A21E10"/>
    <w:rsid w:val="00A221FF"/>
    <w:rsid w:val="00A252D9"/>
    <w:rsid w:val="00A26C1C"/>
    <w:rsid w:val="00A26C58"/>
    <w:rsid w:val="00A271DF"/>
    <w:rsid w:val="00A279DD"/>
    <w:rsid w:val="00A32C26"/>
    <w:rsid w:val="00A37B4E"/>
    <w:rsid w:val="00A457B4"/>
    <w:rsid w:val="00A4755F"/>
    <w:rsid w:val="00A47769"/>
    <w:rsid w:val="00A47C7F"/>
    <w:rsid w:val="00A54466"/>
    <w:rsid w:val="00A609EA"/>
    <w:rsid w:val="00A60E79"/>
    <w:rsid w:val="00A63789"/>
    <w:rsid w:val="00A6463B"/>
    <w:rsid w:val="00A64CA2"/>
    <w:rsid w:val="00A660B9"/>
    <w:rsid w:val="00A67176"/>
    <w:rsid w:val="00A672B4"/>
    <w:rsid w:val="00A67659"/>
    <w:rsid w:val="00A71A5B"/>
    <w:rsid w:val="00A740C7"/>
    <w:rsid w:val="00A74663"/>
    <w:rsid w:val="00A776CE"/>
    <w:rsid w:val="00A8101E"/>
    <w:rsid w:val="00A810F0"/>
    <w:rsid w:val="00A819C6"/>
    <w:rsid w:val="00A82DDB"/>
    <w:rsid w:val="00A873C7"/>
    <w:rsid w:val="00A90286"/>
    <w:rsid w:val="00A9160A"/>
    <w:rsid w:val="00A94FA2"/>
    <w:rsid w:val="00A95802"/>
    <w:rsid w:val="00A9613C"/>
    <w:rsid w:val="00AA061A"/>
    <w:rsid w:val="00AA185D"/>
    <w:rsid w:val="00AA2078"/>
    <w:rsid w:val="00AA3494"/>
    <w:rsid w:val="00AA3A44"/>
    <w:rsid w:val="00AA6A1C"/>
    <w:rsid w:val="00AA794A"/>
    <w:rsid w:val="00AB0441"/>
    <w:rsid w:val="00AB0484"/>
    <w:rsid w:val="00AB0B8A"/>
    <w:rsid w:val="00AB0D19"/>
    <w:rsid w:val="00AB2400"/>
    <w:rsid w:val="00AB2CAB"/>
    <w:rsid w:val="00AC2FD3"/>
    <w:rsid w:val="00AC3208"/>
    <w:rsid w:val="00AC3CCF"/>
    <w:rsid w:val="00AC4126"/>
    <w:rsid w:val="00AC6666"/>
    <w:rsid w:val="00AC6EF4"/>
    <w:rsid w:val="00AC7F67"/>
    <w:rsid w:val="00AD0EEC"/>
    <w:rsid w:val="00AD149E"/>
    <w:rsid w:val="00AD207C"/>
    <w:rsid w:val="00AD2FEA"/>
    <w:rsid w:val="00AD404B"/>
    <w:rsid w:val="00AD4A65"/>
    <w:rsid w:val="00AD5480"/>
    <w:rsid w:val="00AD55E7"/>
    <w:rsid w:val="00AE079B"/>
    <w:rsid w:val="00AE0946"/>
    <w:rsid w:val="00AE1FF8"/>
    <w:rsid w:val="00AE21DE"/>
    <w:rsid w:val="00AE2FB3"/>
    <w:rsid w:val="00AE3316"/>
    <w:rsid w:val="00AE48A0"/>
    <w:rsid w:val="00AE5CB6"/>
    <w:rsid w:val="00AE6E6D"/>
    <w:rsid w:val="00AE78F4"/>
    <w:rsid w:val="00AE7E54"/>
    <w:rsid w:val="00AF01AB"/>
    <w:rsid w:val="00AF0811"/>
    <w:rsid w:val="00AF093C"/>
    <w:rsid w:val="00AF101C"/>
    <w:rsid w:val="00AF3989"/>
    <w:rsid w:val="00AF3EEA"/>
    <w:rsid w:val="00AF4440"/>
    <w:rsid w:val="00AF52AF"/>
    <w:rsid w:val="00AF6263"/>
    <w:rsid w:val="00B03144"/>
    <w:rsid w:val="00B05412"/>
    <w:rsid w:val="00B05849"/>
    <w:rsid w:val="00B11895"/>
    <w:rsid w:val="00B119A5"/>
    <w:rsid w:val="00B14BB0"/>
    <w:rsid w:val="00B15DC9"/>
    <w:rsid w:val="00B1622E"/>
    <w:rsid w:val="00B17CAD"/>
    <w:rsid w:val="00B21D78"/>
    <w:rsid w:val="00B21EE9"/>
    <w:rsid w:val="00B22379"/>
    <w:rsid w:val="00B22F4F"/>
    <w:rsid w:val="00B2331E"/>
    <w:rsid w:val="00B24E13"/>
    <w:rsid w:val="00B25988"/>
    <w:rsid w:val="00B316D2"/>
    <w:rsid w:val="00B325F8"/>
    <w:rsid w:val="00B33019"/>
    <w:rsid w:val="00B33A8F"/>
    <w:rsid w:val="00B33CD0"/>
    <w:rsid w:val="00B35B9E"/>
    <w:rsid w:val="00B36C98"/>
    <w:rsid w:val="00B37681"/>
    <w:rsid w:val="00B37A2E"/>
    <w:rsid w:val="00B37D92"/>
    <w:rsid w:val="00B40566"/>
    <w:rsid w:val="00B4155A"/>
    <w:rsid w:val="00B416AB"/>
    <w:rsid w:val="00B41740"/>
    <w:rsid w:val="00B41FF4"/>
    <w:rsid w:val="00B4330A"/>
    <w:rsid w:val="00B43DF8"/>
    <w:rsid w:val="00B467EF"/>
    <w:rsid w:val="00B47F44"/>
    <w:rsid w:val="00B51C6A"/>
    <w:rsid w:val="00B51D7E"/>
    <w:rsid w:val="00B52D03"/>
    <w:rsid w:val="00B54911"/>
    <w:rsid w:val="00B6127C"/>
    <w:rsid w:val="00B62ABC"/>
    <w:rsid w:val="00B62ECD"/>
    <w:rsid w:val="00B65789"/>
    <w:rsid w:val="00B67351"/>
    <w:rsid w:val="00B67C41"/>
    <w:rsid w:val="00B70D56"/>
    <w:rsid w:val="00B72B6D"/>
    <w:rsid w:val="00B7561F"/>
    <w:rsid w:val="00B7745C"/>
    <w:rsid w:val="00B82748"/>
    <w:rsid w:val="00B82D16"/>
    <w:rsid w:val="00B834A2"/>
    <w:rsid w:val="00B83EFE"/>
    <w:rsid w:val="00B85020"/>
    <w:rsid w:val="00B863E6"/>
    <w:rsid w:val="00B8672D"/>
    <w:rsid w:val="00B86D0A"/>
    <w:rsid w:val="00B95C80"/>
    <w:rsid w:val="00B95DBD"/>
    <w:rsid w:val="00B962E4"/>
    <w:rsid w:val="00B96647"/>
    <w:rsid w:val="00B96BD8"/>
    <w:rsid w:val="00B97C96"/>
    <w:rsid w:val="00B97FE8"/>
    <w:rsid w:val="00BA0592"/>
    <w:rsid w:val="00BA0857"/>
    <w:rsid w:val="00BA0938"/>
    <w:rsid w:val="00BA1633"/>
    <w:rsid w:val="00BA2807"/>
    <w:rsid w:val="00BA2F7F"/>
    <w:rsid w:val="00BA6650"/>
    <w:rsid w:val="00BB02F4"/>
    <w:rsid w:val="00BB0651"/>
    <w:rsid w:val="00BB08DD"/>
    <w:rsid w:val="00BB0C41"/>
    <w:rsid w:val="00BB2DAC"/>
    <w:rsid w:val="00BB38D9"/>
    <w:rsid w:val="00BB4462"/>
    <w:rsid w:val="00BC4E40"/>
    <w:rsid w:val="00BC50D5"/>
    <w:rsid w:val="00BC523A"/>
    <w:rsid w:val="00BD08AB"/>
    <w:rsid w:val="00BD0D68"/>
    <w:rsid w:val="00BD1533"/>
    <w:rsid w:val="00BD2ED3"/>
    <w:rsid w:val="00BD4021"/>
    <w:rsid w:val="00BE06B5"/>
    <w:rsid w:val="00BE235A"/>
    <w:rsid w:val="00BE4E94"/>
    <w:rsid w:val="00BE5156"/>
    <w:rsid w:val="00BF0FF3"/>
    <w:rsid w:val="00BF24A6"/>
    <w:rsid w:val="00BF3ACC"/>
    <w:rsid w:val="00BF3AE5"/>
    <w:rsid w:val="00BF4DE7"/>
    <w:rsid w:val="00BF4EF1"/>
    <w:rsid w:val="00BF6EE1"/>
    <w:rsid w:val="00BF7AE8"/>
    <w:rsid w:val="00C0128E"/>
    <w:rsid w:val="00C013C4"/>
    <w:rsid w:val="00C019D4"/>
    <w:rsid w:val="00C033E2"/>
    <w:rsid w:val="00C049A6"/>
    <w:rsid w:val="00C059B3"/>
    <w:rsid w:val="00C118E6"/>
    <w:rsid w:val="00C15422"/>
    <w:rsid w:val="00C15E42"/>
    <w:rsid w:val="00C17188"/>
    <w:rsid w:val="00C17E0A"/>
    <w:rsid w:val="00C17ED5"/>
    <w:rsid w:val="00C20907"/>
    <w:rsid w:val="00C20C56"/>
    <w:rsid w:val="00C21669"/>
    <w:rsid w:val="00C21859"/>
    <w:rsid w:val="00C22F93"/>
    <w:rsid w:val="00C2354F"/>
    <w:rsid w:val="00C2424D"/>
    <w:rsid w:val="00C2446C"/>
    <w:rsid w:val="00C25493"/>
    <w:rsid w:val="00C25F73"/>
    <w:rsid w:val="00C271C4"/>
    <w:rsid w:val="00C2795B"/>
    <w:rsid w:val="00C3344B"/>
    <w:rsid w:val="00C34708"/>
    <w:rsid w:val="00C35BBF"/>
    <w:rsid w:val="00C35E20"/>
    <w:rsid w:val="00C406A9"/>
    <w:rsid w:val="00C414DE"/>
    <w:rsid w:val="00C43054"/>
    <w:rsid w:val="00C473FC"/>
    <w:rsid w:val="00C4775B"/>
    <w:rsid w:val="00C50585"/>
    <w:rsid w:val="00C50CE0"/>
    <w:rsid w:val="00C515F5"/>
    <w:rsid w:val="00C52189"/>
    <w:rsid w:val="00C52DE2"/>
    <w:rsid w:val="00C53161"/>
    <w:rsid w:val="00C534AB"/>
    <w:rsid w:val="00C548CA"/>
    <w:rsid w:val="00C5629E"/>
    <w:rsid w:val="00C56A9C"/>
    <w:rsid w:val="00C56C3B"/>
    <w:rsid w:val="00C578F5"/>
    <w:rsid w:val="00C57D02"/>
    <w:rsid w:val="00C60A6F"/>
    <w:rsid w:val="00C61604"/>
    <w:rsid w:val="00C62846"/>
    <w:rsid w:val="00C62A44"/>
    <w:rsid w:val="00C62CA0"/>
    <w:rsid w:val="00C64CA9"/>
    <w:rsid w:val="00C66D5D"/>
    <w:rsid w:val="00C70584"/>
    <w:rsid w:val="00C70B2E"/>
    <w:rsid w:val="00C70E13"/>
    <w:rsid w:val="00C7114A"/>
    <w:rsid w:val="00C72B93"/>
    <w:rsid w:val="00C72D01"/>
    <w:rsid w:val="00C76C65"/>
    <w:rsid w:val="00C81BEE"/>
    <w:rsid w:val="00C839B4"/>
    <w:rsid w:val="00C846E8"/>
    <w:rsid w:val="00C86D67"/>
    <w:rsid w:val="00C86EB8"/>
    <w:rsid w:val="00C87EC2"/>
    <w:rsid w:val="00C9208C"/>
    <w:rsid w:val="00C92B47"/>
    <w:rsid w:val="00C93B60"/>
    <w:rsid w:val="00C946AD"/>
    <w:rsid w:val="00C9514C"/>
    <w:rsid w:val="00C95723"/>
    <w:rsid w:val="00C959B0"/>
    <w:rsid w:val="00C9678C"/>
    <w:rsid w:val="00C97885"/>
    <w:rsid w:val="00CA0FAA"/>
    <w:rsid w:val="00CA1000"/>
    <w:rsid w:val="00CA24FB"/>
    <w:rsid w:val="00CA2549"/>
    <w:rsid w:val="00CA3F7A"/>
    <w:rsid w:val="00CA557E"/>
    <w:rsid w:val="00CA76C3"/>
    <w:rsid w:val="00CB0D58"/>
    <w:rsid w:val="00CB1541"/>
    <w:rsid w:val="00CB1665"/>
    <w:rsid w:val="00CB1DF8"/>
    <w:rsid w:val="00CB3E72"/>
    <w:rsid w:val="00CB4C41"/>
    <w:rsid w:val="00CB4D92"/>
    <w:rsid w:val="00CB5F16"/>
    <w:rsid w:val="00CB60A8"/>
    <w:rsid w:val="00CB66F7"/>
    <w:rsid w:val="00CB71CF"/>
    <w:rsid w:val="00CC3CEF"/>
    <w:rsid w:val="00CC3E57"/>
    <w:rsid w:val="00CC6E2E"/>
    <w:rsid w:val="00CC76A1"/>
    <w:rsid w:val="00CD17FE"/>
    <w:rsid w:val="00CD1FB8"/>
    <w:rsid w:val="00CD3FBF"/>
    <w:rsid w:val="00CD5311"/>
    <w:rsid w:val="00CD55F2"/>
    <w:rsid w:val="00CE114C"/>
    <w:rsid w:val="00CE24BB"/>
    <w:rsid w:val="00CE36F3"/>
    <w:rsid w:val="00CE613A"/>
    <w:rsid w:val="00CF0935"/>
    <w:rsid w:val="00CF3CE8"/>
    <w:rsid w:val="00CF59BE"/>
    <w:rsid w:val="00CF59F5"/>
    <w:rsid w:val="00CF647B"/>
    <w:rsid w:val="00D035C8"/>
    <w:rsid w:val="00D03C91"/>
    <w:rsid w:val="00D052B3"/>
    <w:rsid w:val="00D056C4"/>
    <w:rsid w:val="00D05D8D"/>
    <w:rsid w:val="00D06227"/>
    <w:rsid w:val="00D07EDA"/>
    <w:rsid w:val="00D10AFC"/>
    <w:rsid w:val="00D140C6"/>
    <w:rsid w:val="00D15FE1"/>
    <w:rsid w:val="00D172C1"/>
    <w:rsid w:val="00D20440"/>
    <w:rsid w:val="00D2056D"/>
    <w:rsid w:val="00D23DF4"/>
    <w:rsid w:val="00D24844"/>
    <w:rsid w:val="00D26159"/>
    <w:rsid w:val="00D27CAD"/>
    <w:rsid w:val="00D32B16"/>
    <w:rsid w:val="00D34875"/>
    <w:rsid w:val="00D41F71"/>
    <w:rsid w:val="00D43036"/>
    <w:rsid w:val="00D430F7"/>
    <w:rsid w:val="00D458F7"/>
    <w:rsid w:val="00D46B72"/>
    <w:rsid w:val="00D46F41"/>
    <w:rsid w:val="00D535E6"/>
    <w:rsid w:val="00D55051"/>
    <w:rsid w:val="00D55B6D"/>
    <w:rsid w:val="00D55CD3"/>
    <w:rsid w:val="00D572CF"/>
    <w:rsid w:val="00D606C4"/>
    <w:rsid w:val="00D60F76"/>
    <w:rsid w:val="00D6104A"/>
    <w:rsid w:val="00D616FF"/>
    <w:rsid w:val="00D632A9"/>
    <w:rsid w:val="00D634CE"/>
    <w:rsid w:val="00D6493F"/>
    <w:rsid w:val="00D64D95"/>
    <w:rsid w:val="00D6593C"/>
    <w:rsid w:val="00D66FAA"/>
    <w:rsid w:val="00D6774B"/>
    <w:rsid w:val="00D70F1C"/>
    <w:rsid w:val="00D74F2B"/>
    <w:rsid w:val="00D75A05"/>
    <w:rsid w:val="00D76D05"/>
    <w:rsid w:val="00D826F7"/>
    <w:rsid w:val="00D82D39"/>
    <w:rsid w:val="00D8443B"/>
    <w:rsid w:val="00D84575"/>
    <w:rsid w:val="00D8485A"/>
    <w:rsid w:val="00D853CF"/>
    <w:rsid w:val="00D85AB1"/>
    <w:rsid w:val="00D85CFB"/>
    <w:rsid w:val="00D862D8"/>
    <w:rsid w:val="00D90478"/>
    <w:rsid w:val="00D927EA"/>
    <w:rsid w:val="00D94AA1"/>
    <w:rsid w:val="00D95831"/>
    <w:rsid w:val="00DA1178"/>
    <w:rsid w:val="00DA1489"/>
    <w:rsid w:val="00DA1AA7"/>
    <w:rsid w:val="00DA2F9E"/>
    <w:rsid w:val="00DA31D5"/>
    <w:rsid w:val="00DA34B1"/>
    <w:rsid w:val="00DA376B"/>
    <w:rsid w:val="00DA389D"/>
    <w:rsid w:val="00DA4ADF"/>
    <w:rsid w:val="00DA5C26"/>
    <w:rsid w:val="00DA73EC"/>
    <w:rsid w:val="00DB012B"/>
    <w:rsid w:val="00DB3B2A"/>
    <w:rsid w:val="00DB3E3B"/>
    <w:rsid w:val="00DB7520"/>
    <w:rsid w:val="00DB7788"/>
    <w:rsid w:val="00DB7D83"/>
    <w:rsid w:val="00DC1099"/>
    <w:rsid w:val="00DC1275"/>
    <w:rsid w:val="00DC1D6F"/>
    <w:rsid w:val="00DC2004"/>
    <w:rsid w:val="00DC235C"/>
    <w:rsid w:val="00DC33A8"/>
    <w:rsid w:val="00DC352C"/>
    <w:rsid w:val="00DC5749"/>
    <w:rsid w:val="00DC5E92"/>
    <w:rsid w:val="00DD0FE7"/>
    <w:rsid w:val="00DD1E6F"/>
    <w:rsid w:val="00DD2D12"/>
    <w:rsid w:val="00DD4DEA"/>
    <w:rsid w:val="00DD5738"/>
    <w:rsid w:val="00DD61FD"/>
    <w:rsid w:val="00DE041B"/>
    <w:rsid w:val="00DE0C20"/>
    <w:rsid w:val="00DE1109"/>
    <w:rsid w:val="00DE13EC"/>
    <w:rsid w:val="00DE1D9E"/>
    <w:rsid w:val="00DE4CDC"/>
    <w:rsid w:val="00DE4DBD"/>
    <w:rsid w:val="00DE532B"/>
    <w:rsid w:val="00DF19B7"/>
    <w:rsid w:val="00DF1E26"/>
    <w:rsid w:val="00DF74BE"/>
    <w:rsid w:val="00DF7809"/>
    <w:rsid w:val="00E00164"/>
    <w:rsid w:val="00E031DB"/>
    <w:rsid w:val="00E03E66"/>
    <w:rsid w:val="00E05844"/>
    <w:rsid w:val="00E06DC1"/>
    <w:rsid w:val="00E124A6"/>
    <w:rsid w:val="00E1357F"/>
    <w:rsid w:val="00E13A43"/>
    <w:rsid w:val="00E154F9"/>
    <w:rsid w:val="00E16037"/>
    <w:rsid w:val="00E17030"/>
    <w:rsid w:val="00E20C08"/>
    <w:rsid w:val="00E20F8D"/>
    <w:rsid w:val="00E23E47"/>
    <w:rsid w:val="00E251F4"/>
    <w:rsid w:val="00E25F68"/>
    <w:rsid w:val="00E25FD5"/>
    <w:rsid w:val="00E30326"/>
    <w:rsid w:val="00E31B9A"/>
    <w:rsid w:val="00E31E29"/>
    <w:rsid w:val="00E334F3"/>
    <w:rsid w:val="00E33D17"/>
    <w:rsid w:val="00E34C93"/>
    <w:rsid w:val="00E35FC3"/>
    <w:rsid w:val="00E36549"/>
    <w:rsid w:val="00E37AF5"/>
    <w:rsid w:val="00E4133C"/>
    <w:rsid w:val="00E418FE"/>
    <w:rsid w:val="00E41E15"/>
    <w:rsid w:val="00E42061"/>
    <w:rsid w:val="00E42D3E"/>
    <w:rsid w:val="00E4412C"/>
    <w:rsid w:val="00E45F8E"/>
    <w:rsid w:val="00E47783"/>
    <w:rsid w:val="00E51173"/>
    <w:rsid w:val="00E51942"/>
    <w:rsid w:val="00E51D2F"/>
    <w:rsid w:val="00E531CC"/>
    <w:rsid w:val="00E55578"/>
    <w:rsid w:val="00E55FCC"/>
    <w:rsid w:val="00E5662D"/>
    <w:rsid w:val="00E568FF"/>
    <w:rsid w:val="00E638B9"/>
    <w:rsid w:val="00E63BE2"/>
    <w:rsid w:val="00E66591"/>
    <w:rsid w:val="00E67BF1"/>
    <w:rsid w:val="00E700B1"/>
    <w:rsid w:val="00E71651"/>
    <w:rsid w:val="00E73BD3"/>
    <w:rsid w:val="00E7512F"/>
    <w:rsid w:val="00E75B3E"/>
    <w:rsid w:val="00E76374"/>
    <w:rsid w:val="00E76C0C"/>
    <w:rsid w:val="00E77921"/>
    <w:rsid w:val="00E77AFA"/>
    <w:rsid w:val="00E81DE6"/>
    <w:rsid w:val="00E81E2A"/>
    <w:rsid w:val="00E81FA8"/>
    <w:rsid w:val="00E825B4"/>
    <w:rsid w:val="00E84454"/>
    <w:rsid w:val="00E84B54"/>
    <w:rsid w:val="00E86F3B"/>
    <w:rsid w:val="00E909EF"/>
    <w:rsid w:val="00E91C00"/>
    <w:rsid w:val="00E91E9F"/>
    <w:rsid w:val="00E93627"/>
    <w:rsid w:val="00E9392D"/>
    <w:rsid w:val="00E93E4B"/>
    <w:rsid w:val="00E94E68"/>
    <w:rsid w:val="00E95683"/>
    <w:rsid w:val="00E964A4"/>
    <w:rsid w:val="00E9675E"/>
    <w:rsid w:val="00EA0D58"/>
    <w:rsid w:val="00EA3348"/>
    <w:rsid w:val="00EA3FF5"/>
    <w:rsid w:val="00EA4A64"/>
    <w:rsid w:val="00EA5DB9"/>
    <w:rsid w:val="00EA6970"/>
    <w:rsid w:val="00EA7D1B"/>
    <w:rsid w:val="00EB40C3"/>
    <w:rsid w:val="00EB6737"/>
    <w:rsid w:val="00EC1FC0"/>
    <w:rsid w:val="00EC3DF9"/>
    <w:rsid w:val="00EC7962"/>
    <w:rsid w:val="00ED23E3"/>
    <w:rsid w:val="00ED68BD"/>
    <w:rsid w:val="00EE1749"/>
    <w:rsid w:val="00EE1767"/>
    <w:rsid w:val="00EE1B14"/>
    <w:rsid w:val="00EE1C2B"/>
    <w:rsid w:val="00EE1D37"/>
    <w:rsid w:val="00EE2DA9"/>
    <w:rsid w:val="00EE38F7"/>
    <w:rsid w:val="00EE58B2"/>
    <w:rsid w:val="00EE6D55"/>
    <w:rsid w:val="00EE6D9C"/>
    <w:rsid w:val="00EE7146"/>
    <w:rsid w:val="00EE7C54"/>
    <w:rsid w:val="00EF0FC5"/>
    <w:rsid w:val="00EF22CE"/>
    <w:rsid w:val="00EF24E2"/>
    <w:rsid w:val="00EF2584"/>
    <w:rsid w:val="00EF2639"/>
    <w:rsid w:val="00EF3258"/>
    <w:rsid w:val="00EF5753"/>
    <w:rsid w:val="00EF6B7C"/>
    <w:rsid w:val="00F07017"/>
    <w:rsid w:val="00F070BB"/>
    <w:rsid w:val="00F10F0B"/>
    <w:rsid w:val="00F17D0E"/>
    <w:rsid w:val="00F209EE"/>
    <w:rsid w:val="00F20A6F"/>
    <w:rsid w:val="00F215DA"/>
    <w:rsid w:val="00F219F7"/>
    <w:rsid w:val="00F222D5"/>
    <w:rsid w:val="00F22D93"/>
    <w:rsid w:val="00F23A60"/>
    <w:rsid w:val="00F25B60"/>
    <w:rsid w:val="00F27306"/>
    <w:rsid w:val="00F27936"/>
    <w:rsid w:val="00F27E10"/>
    <w:rsid w:val="00F319BF"/>
    <w:rsid w:val="00F32353"/>
    <w:rsid w:val="00F326A1"/>
    <w:rsid w:val="00F37B3C"/>
    <w:rsid w:val="00F466EE"/>
    <w:rsid w:val="00F46DB4"/>
    <w:rsid w:val="00F4720E"/>
    <w:rsid w:val="00F47420"/>
    <w:rsid w:val="00F518F9"/>
    <w:rsid w:val="00F51BAF"/>
    <w:rsid w:val="00F56D89"/>
    <w:rsid w:val="00F60B24"/>
    <w:rsid w:val="00F661FC"/>
    <w:rsid w:val="00F67077"/>
    <w:rsid w:val="00F6726F"/>
    <w:rsid w:val="00F676C3"/>
    <w:rsid w:val="00F73B89"/>
    <w:rsid w:val="00F76575"/>
    <w:rsid w:val="00F76D03"/>
    <w:rsid w:val="00F77D93"/>
    <w:rsid w:val="00F77D99"/>
    <w:rsid w:val="00F81FBB"/>
    <w:rsid w:val="00F82B71"/>
    <w:rsid w:val="00F840E6"/>
    <w:rsid w:val="00F8689C"/>
    <w:rsid w:val="00F915C7"/>
    <w:rsid w:val="00F9182D"/>
    <w:rsid w:val="00F93D2A"/>
    <w:rsid w:val="00F943E0"/>
    <w:rsid w:val="00F973B2"/>
    <w:rsid w:val="00F97828"/>
    <w:rsid w:val="00FA1223"/>
    <w:rsid w:val="00FA1E22"/>
    <w:rsid w:val="00FA22F1"/>
    <w:rsid w:val="00FA4ACF"/>
    <w:rsid w:val="00FA5892"/>
    <w:rsid w:val="00FA73AE"/>
    <w:rsid w:val="00FB005B"/>
    <w:rsid w:val="00FB10C8"/>
    <w:rsid w:val="00FB1192"/>
    <w:rsid w:val="00FB15D9"/>
    <w:rsid w:val="00FB1C24"/>
    <w:rsid w:val="00FB3DF9"/>
    <w:rsid w:val="00FC3910"/>
    <w:rsid w:val="00FC5464"/>
    <w:rsid w:val="00FC6166"/>
    <w:rsid w:val="00FC735C"/>
    <w:rsid w:val="00FD0904"/>
    <w:rsid w:val="00FD0E1C"/>
    <w:rsid w:val="00FD11F8"/>
    <w:rsid w:val="00FD155B"/>
    <w:rsid w:val="00FD1C6C"/>
    <w:rsid w:val="00FD24BB"/>
    <w:rsid w:val="00FD5DB8"/>
    <w:rsid w:val="00FD6ED3"/>
    <w:rsid w:val="00FD75B7"/>
    <w:rsid w:val="00FD7D3B"/>
    <w:rsid w:val="00FE063F"/>
    <w:rsid w:val="00FE12F1"/>
    <w:rsid w:val="00FE1BB2"/>
    <w:rsid w:val="00FE2BC6"/>
    <w:rsid w:val="00FE2EE3"/>
    <w:rsid w:val="00FE7010"/>
    <w:rsid w:val="00FF0479"/>
    <w:rsid w:val="00FF2A0A"/>
    <w:rsid w:val="00FF6012"/>
    <w:rsid w:val="00FF7125"/>
    <w:rsid w:val="00FF7823"/>
    <w:rsid w:val="00FF7DC1"/>
    <w:rsid w:val="00FF7E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5AD0CDF"/>
  <w15:chartTrackingRefBased/>
  <w15:docId w15:val="{360E9562-C72D-4136-A92A-56A31A853D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A26C58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26C5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26C5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26C58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26C58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26C58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26C58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26C58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26C58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A26C58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A26C58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A26C58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A26C58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A26C58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A26C58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A26C58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A26C58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A26C58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A26C5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A26C5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26C5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A26C5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26C5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A26C5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26C58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A26C58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A26C5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A26C58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A26C58"/>
    <w:rPr>
      <w:b/>
      <w:bCs/>
      <w:smallCaps/>
      <w:color w:val="0F4761" w:themeColor="accent1" w:themeShade="BF"/>
      <w:spacing w:val="5"/>
    </w:rPr>
  </w:style>
  <w:style w:type="character" w:styleId="aa">
    <w:name w:val="Hyperlink"/>
    <w:basedOn w:val="a0"/>
    <w:uiPriority w:val="99"/>
    <w:unhideWhenUsed/>
    <w:rsid w:val="0038119D"/>
    <w:rPr>
      <w:color w:val="467886" w:themeColor="hyperlink"/>
      <w:u w:val="single"/>
    </w:rPr>
  </w:style>
  <w:style w:type="character" w:styleId="ab">
    <w:name w:val="Unresolved Mention"/>
    <w:basedOn w:val="a0"/>
    <w:uiPriority w:val="99"/>
    <w:semiHidden/>
    <w:unhideWhenUsed/>
    <w:rsid w:val="0038119D"/>
    <w:rPr>
      <w:color w:val="605E5C"/>
      <w:shd w:val="clear" w:color="auto" w:fill="E1DFDD"/>
    </w:rPr>
  </w:style>
  <w:style w:type="paragraph" w:styleId="HTML">
    <w:name w:val="HTML Preformatted"/>
    <w:basedOn w:val="a"/>
    <w:link w:val="HTML0"/>
    <w:uiPriority w:val="99"/>
    <w:semiHidden/>
    <w:unhideWhenUsed/>
    <w:rsid w:val="00B62ECD"/>
    <w:rPr>
      <w:rFonts w:ascii="Courier New" w:hAnsi="Courier New" w:cs="Courier New"/>
      <w:sz w:val="20"/>
      <w:szCs w:val="20"/>
    </w:rPr>
  </w:style>
  <w:style w:type="character" w:customStyle="1" w:styleId="HTML0">
    <w:name w:val="HTML 書式付き (文字)"/>
    <w:basedOn w:val="a0"/>
    <w:link w:val="HTML"/>
    <w:uiPriority w:val="99"/>
    <w:semiHidden/>
    <w:rsid w:val="00B62ECD"/>
    <w:rPr>
      <w:rFonts w:ascii="Courier New" w:hAnsi="Courier New" w:cs="Courier New"/>
      <w:sz w:val="20"/>
      <w:szCs w:val="20"/>
    </w:rPr>
  </w:style>
  <w:style w:type="paragraph" w:customStyle="1" w:styleId="EndNoteBibliographyTitle">
    <w:name w:val="EndNote Bibliography Title"/>
    <w:basedOn w:val="a"/>
    <w:link w:val="EndNoteBibliographyTitle0"/>
    <w:rsid w:val="00CF59F5"/>
    <w:pPr>
      <w:jc w:val="center"/>
    </w:pPr>
    <w:rPr>
      <w:rFonts w:ascii="游明朝" w:eastAsia="游明朝" w:hAnsi="游明朝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CF59F5"/>
    <w:rPr>
      <w:rFonts w:ascii="游明朝" w:eastAsia="游明朝" w:hAnsi="游明朝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CF59F5"/>
    <w:rPr>
      <w:rFonts w:ascii="游明朝" w:eastAsia="游明朝" w:hAnsi="游明朝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CF59F5"/>
    <w:rPr>
      <w:rFonts w:ascii="游明朝" w:eastAsia="游明朝" w:hAnsi="游明朝"/>
      <w:noProof/>
      <w:sz w:val="20"/>
    </w:rPr>
  </w:style>
  <w:style w:type="paragraph" w:styleId="ac">
    <w:name w:val="No Spacing"/>
    <w:uiPriority w:val="1"/>
    <w:qFormat/>
    <w:rsid w:val="00F27E10"/>
    <w:rPr>
      <w:kern w:val="0"/>
      <w:sz w:val="22"/>
      <w:szCs w:val="22"/>
      <w:lang w:eastAsia="en-US"/>
      <w14:ligatures w14:val="none"/>
    </w:rPr>
  </w:style>
  <w:style w:type="paragraph" w:styleId="ad">
    <w:name w:val="header"/>
    <w:basedOn w:val="a"/>
    <w:link w:val="ae"/>
    <w:uiPriority w:val="99"/>
    <w:unhideWhenUsed/>
    <w:rsid w:val="00C34708"/>
    <w:pPr>
      <w:tabs>
        <w:tab w:val="center" w:pos="4252"/>
        <w:tab w:val="right" w:pos="8504"/>
      </w:tabs>
      <w:snapToGrid w:val="0"/>
    </w:pPr>
  </w:style>
  <w:style w:type="character" w:customStyle="1" w:styleId="ae">
    <w:name w:val="ヘッダー (文字)"/>
    <w:basedOn w:val="a0"/>
    <w:link w:val="ad"/>
    <w:uiPriority w:val="99"/>
    <w:rsid w:val="00C34708"/>
  </w:style>
  <w:style w:type="paragraph" w:styleId="af">
    <w:name w:val="footer"/>
    <w:basedOn w:val="a"/>
    <w:link w:val="af0"/>
    <w:uiPriority w:val="99"/>
    <w:unhideWhenUsed/>
    <w:rsid w:val="00C34708"/>
    <w:pPr>
      <w:tabs>
        <w:tab w:val="center" w:pos="4252"/>
        <w:tab w:val="right" w:pos="8504"/>
      </w:tabs>
      <w:snapToGrid w:val="0"/>
    </w:pPr>
  </w:style>
  <w:style w:type="character" w:customStyle="1" w:styleId="af0">
    <w:name w:val="フッター (文字)"/>
    <w:basedOn w:val="a0"/>
    <w:link w:val="af"/>
    <w:uiPriority w:val="99"/>
    <w:rsid w:val="00C3470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732FDAD-099F-4FD8-AD03-0B56B73BF3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75</TotalTime>
  <Pages>1</Pages>
  <Words>61</Words>
  <Characters>353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嘉眞 延山</dc:creator>
  <cp:keywords/>
  <dc:description/>
  <cp:lastModifiedBy>嘉眞 延山</cp:lastModifiedBy>
  <cp:revision>659</cp:revision>
  <cp:lastPrinted>2026-04-07T22:27:00Z</cp:lastPrinted>
  <dcterms:created xsi:type="dcterms:W3CDTF">2026-04-01T07:22:00Z</dcterms:created>
  <dcterms:modified xsi:type="dcterms:W3CDTF">2026-05-28T04:28:00Z</dcterms:modified>
</cp:coreProperties>
</file>